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F0CB0" w14:textId="75452AB5" w:rsidR="00A357D0" w:rsidRPr="00F20EB6" w:rsidRDefault="00A357D0" w:rsidP="00F20EB6">
      <w:pPr>
        <w:pStyle w:val="NoSpacing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F20EB6">
        <w:rPr>
          <w:rFonts w:ascii="Times New Roman" w:hAnsi="Times New Roman" w:cs="Times New Roman"/>
          <w:b/>
          <w:bCs/>
          <w:sz w:val="40"/>
          <w:szCs w:val="40"/>
          <w:lang w:val="en-US"/>
        </w:rPr>
        <w:t>S</w:t>
      </w:r>
      <w:r w:rsidR="00934EB6" w:rsidRPr="00F20EB6">
        <w:rPr>
          <w:rFonts w:ascii="Times New Roman" w:hAnsi="Times New Roman" w:cs="Times New Roman"/>
          <w:b/>
          <w:bCs/>
          <w:sz w:val="40"/>
          <w:szCs w:val="40"/>
          <w:lang w:val="en-US"/>
        </w:rPr>
        <w:t>upplementa</w:t>
      </w:r>
      <w:r w:rsidR="00F20EB6" w:rsidRPr="00F20EB6">
        <w:rPr>
          <w:rFonts w:ascii="Times New Roman" w:hAnsi="Times New Roman" w:cs="Times New Roman"/>
          <w:b/>
          <w:bCs/>
          <w:sz w:val="40"/>
          <w:szCs w:val="40"/>
          <w:lang w:val="en-US"/>
        </w:rPr>
        <w:t>l M</w:t>
      </w:r>
      <w:r w:rsidR="00934EB6" w:rsidRPr="00F20EB6">
        <w:rPr>
          <w:rFonts w:ascii="Times New Roman" w:hAnsi="Times New Roman" w:cs="Times New Roman"/>
          <w:b/>
          <w:bCs/>
          <w:sz w:val="40"/>
          <w:szCs w:val="40"/>
          <w:lang w:val="en-US"/>
        </w:rPr>
        <w:t>aterial</w:t>
      </w:r>
    </w:p>
    <w:p w14:paraId="6803D0DD" w14:textId="77777777" w:rsidR="00F20EB6" w:rsidRPr="00F20EB6" w:rsidRDefault="00F20EB6" w:rsidP="00F20EB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93B9DD" w14:textId="19134511" w:rsidR="00F20EB6" w:rsidRPr="00F20EB6" w:rsidRDefault="00F20EB6" w:rsidP="00F20EB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Dynamic PET imaging in patients with unilateral carotid occlusion shows lateralized cerebral hypoperfusion, but no amyloid binding</w:t>
      </w:r>
    </w:p>
    <w:p w14:paraId="77769506" w14:textId="77777777" w:rsidR="00A357D0" w:rsidRDefault="00A357D0" w:rsidP="00F20EB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C4EB20" w14:textId="77777777" w:rsidR="00F20EB6" w:rsidRDefault="00F20EB6" w:rsidP="00F20EB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83D57F" w14:textId="77777777" w:rsidR="00F20EB6" w:rsidRPr="00F20EB6" w:rsidRDefault="00F20EB6" w:rsidP="00F20EB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400643" w14:textId="718ED3D3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Hemispheric differences in cerebral amyloid-β burden in patients with ipsilateral hypoperfusion</w:t>
      </w:r>
    </w:p>
    <w:tbl>
      <w:tblPr>
        <w:tblStyle w:val="TableGrid"/>
        <w:tblW w:w="9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339"/>
        <w:gridCol w:w="2341"/>
        <w:gridCol w:w="812"/>
      </w:tblGrid>
      <w:tr w:rsidR="00F20EB6" w:rsidRPr="00F20EB6" w14:paraId="663B60AC" w14:textId="77777777" w:rsidTr="00F20EB6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023CEE38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68B7E7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 ipsilateral to</w:t>
            </w:r>
          </w:p>
          <w:p w14:paraId="607F3D7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ICA occlusion</w:t>
            </w:r>
          </w:p>
          <w:p w14:paraId="0C663C2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17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91F4F6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de contralateral to</w:t>
            </w:r>
          </w:p>
          <w:p w14:paraId="51371AE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ICA occlusion</w:t>
            </w:r>
          </w:p>
          <w:p w14:paraId="4A1112D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17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0C0CE860" w14:textId="3C25CDDA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F20EB6" w:rsidRPr="00F20EB6" w14:paraId="5B2D604B" w14:textId="77777777" w:rsidTr="00F20EB6">
        <w:tc>
          <w:tcPr>
            <w:tcW w:w="3780" w:type="dxa"/>
            <w:tcBorders>
              <w:top w:val="single" w:sz="4" w:space="0" w:color="auto"/>
            </w:tcBorders>
          </w:tcPr>
          <w:p w14:paraId="0EF8905D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rebral amyloid-β burden, BP</w:t>
            </w:r>
            <w:r w:rsidRPr="00F20EB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D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70C6E62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197819A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2F7CA0B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20EB6" w:rsidRPr="00F20EB6" w14:paraId="3B48F33F" w14:textId="77777777" w:rsidTr="00F20EB6">
        <w:tc>
          <w:tcPr>
            <w:tcW w:w="3780" w:type="dxa"/>
          </w:tcPr>
          <w:p w14:paraId="76D40DB6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tire hemisphere</w:t>
            </w:r>
          </w:p>
        </w:tc>
        <w:tc>
          <w:tcPr>
            <w:tcW w:w="2339" w:type="dxa"/>
          </w:tcPr>
          <w:p w14:paraId="401EF19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 (0.126 – 0.178)</w:t>
            </w:r>
          </w:p>
        </w:tc>
        <w:tc>
          <w:tcPr>
            <w:tcW w:w="2341" w:type="dxa"/>
          </w:tcPr>
          <w:p w14:paraId="7E27B62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 (0.138 – 0.190)</w:t>
            </w:r>
          </w:p>
        </w:tc>
        <w:tc>
          <w:tcPr>
            <w:tcW w:w="812" w:type="dxa"/>
          </w:tcPr>
          <w:p w14:paraId="5482DC4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F20EB6" w:rsidRPr="00F20EB6" w14:paraId="2F261191" w14:textId="77777777" w:rsidTr="00F20EB6">
        <w:tc>
          <w:tcPr>
            <w:tcW w:w="3780" w:type="dxa"/>
          </w:tcPr>
          <w:p w14:paraId="78A889DB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obe</w:t>
            </w:r>
          </w:p>
        </w:tc>
        <w:tc>
          <w:tcPr>
            <w:tcW w:w="2339" w:type="dxa"/>
          </w:tcPr>
          <w:p w14:paraId="74BD8BD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</w:tcPr>
          <w:p w14:paraId="26A9DB7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2" w:type="dxa"/>
          </w:tcPr>
          <w:p w14:paraId="5D555EE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0EB6" w:rsidRPr="00F20EB6" w14:paraId="386F7BA8" w14:textId="77777777" w:rsidTr="00F20EB6">
        <w:tc>
          <w:tcPr>
            <w:tcW w:w="3780" w:type="dxa"/>
          </w:tcPr>
          <w:p w14:paraId="627CBF1E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lobe</w:t>
            </w:r>
          </w:p>
        </w:tc>
        <w:tc>
          <w:tcPr>
            <w:tcW w:w="2339" w:type="dxa"/>
          </w:tcPr>
          <w:p w14:paraId="66BCBAC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 (0.150 – 0.199)</w:t>
            </w:r>
          </w:p>
        </w:tc>
        <w:tc>
          <w:tcPr>
            <w:tcW w:w="2341" w:type="dxa"/>
          </w:tcPr>
          <w:p w14:paraId="7155B50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 (0.155 – 0.201)</w:t>
            </w:r>
          </w:p>
        </w:tc>
        <w:tc>
          <w:tcPr>
            <w:tcW w:w="812" w:type="dxa"/>
          </w:tcPr>
          <w:p w14:paraId="000E1CB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</w:tr>
      <w:tr w:rsidR="00F20EB6" w:rsidRPr="00F20EB6" w14:paraId="0C6867A4" w14:textId="77777777" w:rsidTr="00F20EB6">
        <w:tc>
          <w:tcPr>
            <w:tcW w:w="3780" w:type="dxa"/>
          </w:tcPr>
          <w:p w14:paraId="27E7AF34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l lobe</w:t>
            </w:r>
          </w:p>
        </w:tc>
        <w:tc>
          <w:tcPr>
            <w:tcW w:w="2339" w:type="dxa"/>
          </w:tcPr>
          <w:p w14:paraId="7E3936D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 (0.106 – 0.168)</w:t>
            </w:r>
          </w:p>
        </w:tc>
        <w:tc>
          <w:tcPr>
            <w:tcW w:w="2341" w:type="dxa"/>
          </w:tcPr>
          <w:p w14:paraId="73F9542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0 (0.124 – 0.180)</w:t>
            </w:r>
          </w:p>
        </w:tc>
        <w:tc>
          <w:tcPr>
            <w:tcW w:w="812" w:type="dxa"/>
          </w:tcPr>
          <w:p w14:paraId="3F1E672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F20EB6" w:rsidRPr="00F20EB6" w14:paraId="364496AC" w14:textId="77777777" w:rsidTr="00F20EB6">
        <w:tc>
          <w:tcPr>
            <w:tcW w:w="3780" w:type="dxa"/>
          </w:tcPr>
          <w:p w14:paraId="1C5CA698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etal lobe</w:t>
            </w:r>
          </w:p>
        </w:tc>
        <w:tc>
          <w:tcPr>
            <w:tcW w:w="2339" w:type="dxa"/>
          </w:tcPr>
          <w:p w14:paraId="296FC88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 (0.123 – 0.179)</w:t>
            </w:r>
          </w:p>
        </w:tc>
        <w:tc>
          <w:tcPr>
            <w:tcW w:w="2341" w:type="dxa"/>
          </w:tcPr>
          <w:p w14:paraId="406D669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 (0.134 – 0.175)</w:t>
            </w:r>
          </w:p>
        </w:tc>
        <w:tc>
          <w:tcPr>
            <w:tcW w:w="812" w:type="dxa"/>
          </w:tcPr>
          <w:p w14:paraId="4005B6D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F20EB6" w:rsidRPr="00F20EB6" w14:paraId="73FE47F1" w14:textId="77777777" w:rsidTr="00F20EB6">
        <w:tc>
          <w:tcPr>
            <w:tcW w:w="3780" w:type="dxa"/>
          </w:tcPr>
          <w:p w14:paraId="00551749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lobe</w:t>
            </w:r>
          </w:p>
        </w:tc>
        <w:tc>
          <w:tcPr>
            <w:tcW w:w="2339" w:type="dxa"/>
          </w:tcPr>
          <w:p w14:paraId="5B6AF3F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 (0.123 – 0.181)</w:t>
            </w:r>
          </w:p>
        </w:tc>
        <w:tc>
          <w:tcPr>
            <w:tcW w:w="2341" w:type="dxa"/>
          </w:tcPr>
          <w:p w14:paraId="311EC15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 (0.141 – 0.190)</w:t>
            </w:r>
          </w:p>
        </w:tc>
        <w:tc>
          <w:tcPr>
            <w:tcW w:w="812" w:type="dxa"/>
          </w:tcPr>
          <w:p w14:paraId="03EB468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F20EB6" w:rsidRPr="00F20EB6" w14:paraId="7BA1DE0F" w14:textId="77777777" w:rsidTr="00F20EB6">
        <w:tc>
          <w:tcPr>
            <w:tcW w:w="3780" w:type="dxa"/>
          </w:tcPr>
          <w:p w14:paraId="7D1AD5A5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zheimer’s region</w:t>
            </w:r>
          </w:p>
        </w:tc>
        <w:tc>
          <w:tcPr>
            <w:tcW w:w="2339" w:type="dxa"/>
          </w:tcPr>
          <w:p w14:paraId="098306C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</w:tcPr>
          <w:p w14:paraId="02A74F5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2" w:type="dxa"/>
          </w:tcPr>
          <w:p w14:paraId="679C8B8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0EB6" w:rsidRPr="00F20EB6" w14:paraId="51CD292B" w14:textId="77777777" w:rsidTr="00F20EB6">
        <w:tc>
          <w:tcPr>
            <w:tcW w:w="3780" w:type="dxa"/>
          </w:tcPr>
          <w:p w14:paraId="0BD0EDBF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cingulate</w:t>
            </w:r>
          </w:p>
        </w:tc>
        <w:tc>
          <w:tcPr>
            <w:tcW w:w="2339" w:type="dxa"/>
          </w:tcPr>
          <w:p w14:paraId="693D7B7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 (0.107 – 0.168)</w:t>
            </w:r>
          </w:p>
        </w:tc>
        <w:tc>
          <w:tcPr>
            <w:tcW w:w="2341" w:type="dxa"/>
          </w:tcPr>
          <w:p w14:paraId="76B5B40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 (0.118 – 0.187)</w:t>
            </w:r>
          </w:p>
        </w:tc>
        <w:tc>
          <w:tcPr>
            <w:tcW w:w="812" w:type="dxa"/>
          </w:tcPr>
          <w:p w14:paraId="33C96FA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F20EB6" w:rsidRPr="00F20EB6" w14:paraId="47640B44" w14:textId="77777777" w:rsidTr="00F20EB6">
        <w:tc>
          <w:tcPr>
            <w:tcW w:w="3780" w:type="dxa"/>
          </w:tcPr>
          <w:p w14:paraId="46B125BF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cingulate</w:t>
            </w:r>
          </w:p>
        </w:tc>
        <w:tc>
          <w:tcPr>
            <w:tcW w:w="2339" w:type="dxa"/>
          </w:tcPr>
          <w:p w14:paraId="1501E30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8 (0.119 – 0.180)</w:t>
            </w:r>
          </w:p>
        </w:tc>
        <w:tc>
          <w:tcPr>
            <w:tcW w:w="2341" w:type="dxa"/>
          </w:tcPr>
          <w:p w14:paraId="046F912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 (0.114 – 0.158)</w:t>
            </w:r>
          </w:p>
        </w:tc>
        <w:tc>
          <w:tcPr>
            <w:tcW w:w="812" w:type="dxa"/>
          </w:tcPr>
          <w:p w14:paraId="472090E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4</w:t>
            </w:r>
          </w:p>
        </w:tc>
      </w:tr>
      <w:tr w:rsidR="00F20EB6" w:rsidRPr="00F20EB6" w14:paraId="1336B62F" w14:textId="77777777" w:rsidTr="00F20EB6">
        <w:tc>
          <w:tcPr>
            <w:tcW w:w="3780" w:type="dxa"/>
          </w:tcPr>
          <w:p w14:paraId="64111AA0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central gyrus</w:t>
            </w:r>
          </w:p>
        </w:tc>
        <w:tc>
          <w:tcPr>
            <w:tcW w:w="2339" w:type="dxa"/>
          </w:tcPr>
          <w:p w14:paraId="7F374DA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 (0.149 – 0.188)</w:t>
            </w:r>
          </w:p>
        </w:tc>
        <w:tc>
          <w:tcPr>
            <w:tcW w:w="2341" w:type="dxa"/>
          </w:tcPr>
          <w:p w14:paraId="07ABF91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 (0.153 – 0.186)</w:t>
            </w:r>
          </w:p>
        </w:tc>
        <w:tc>
          <w:tcPr>
            <w:tcW w:w="812" w:type="dxa"/>
          </w:tcPr>
          <w:p w14:paraId="6B7F719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F20EB6" w:rsidRPr="00F20EB6" w14:paraId="172A6219" w14:textId="77777777" w:rsidTr="00F20EB6">
        <w:tc>
          <w:tcPr>
            <w:tcW w:w="3780" w:type="dxa"/>
          </w:tcPr>
          <w:p w14:paraId="34F7DF40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orbitofrontal cortex</w:t>
            </w:r>
          </w:p>
        </w:tc>
        <w:tc>
          <w:tcPr>
            <w:tcW w:w="2339" w:type="dxa"/>
          </w:tcPr>
          <w:p w14:paraId="243C5A3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 (0.155 – 0.258)</w:t>
            </w:r>
          </w:p>
        </w:tc>
        <w:tc>
          <w:tcPr>
            <w:tcW w:w="2341" w:type="dxa"/>
          </w:tcPr>
          <w:p w14:paraId="3A5EB4A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 (0.159 – 0.215)</w:t>
            </w:r>
          </w:p>
        </w:tc>
        <w:tc>
          <w:tcPr>
            <w:tcW w:w="812" w:type="dxa"/>
          </w:tcPr>
          <w:p w14:paraId="5E44F9A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</w:tr>
      <w:tr w:rsidR="00F20EB6" w:rsidRPr="00F20EB6" w14:paraId="09D07EA4" w14:textId="77777777" w:rsidTr="00F20EB6">
        <w:tc>
          <w:tcPr>
            <w:tcW w:w="3780" w:type="dxa"/>
          </w:tcPr>
          <w:p w14:paraId="5002182C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 orbitofrontal cortex</w:t>
            </w:r>
          </w:p>
        </w:tc>
        <w:tc>
          <w:tcPr>
            <w:tcW w:w="2339" w:type="dxa"/>
          </w:tcPr>
          <w:p w14:paraId="7B66279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 (0.146 – 0.198)</w:t>
            </w:r>
          </w:p>
        </w:tc>
        <w:tc>
          <w:tcPr>
            <w:tcW w:w="2341" w:type="dxa"/>
          </w:tcPr>
          <w:p w14:paraId="1909193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 (0.138 – 0.213)</w:t>
            </w:r>
          </w:p>
        </w:tc>
        <w:tc>
          <w:tcPr>
            <w:tcW w:w="812" w:type="dxa"/>
          </w:tcPr>
          <w:p w14:paraId="0D18C1D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</w:tr>
      <w:tr w:rsidR="00F20EB6" w:rsidRPr="00F20EB6" w14:paraId="790D2C2F" w14:textId="77777777" w:rsidTr="00F20EB6">
        <w:tc>
          <w:tcPr>
            <w:tcW w:w="3780" w:type="dxa"/>
          </w:tcPr>
          <w:p w14:paraId="1E971BE4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neus</w:t>
            </w:r>
          </w:p>
        </w:tc>
        <w:tc>
          <w:tcPr>
            <w:tcW w:w="2339" w:type="dxa"/>
          </w:tcPr>
          <w:p w14:paraId="2615CA2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8 (0.132 – 0.181)</w:t>
            </w:r>
          </w:p>
        </w:tc>
        <w:tc>
          <w:tcPr>
            <w:tcW w:w="2341" w:type="dxa"/>
          </w:tcPr>
          <w:p w14:paraId="2CF9093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 (0.133 – 0.185)</w:t>
            </w:r>
          </w:p>
        </w:tc>
        <w:tc>
          <w:tcPr>
            <w:tcW w:w="812" w:type="dxa"/>
          </w:tcPr>
          <w:p w14:paraId="68E3750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F20EB6" w:rsidRPr="00F20EB6" w14:paraId="01BA2AA6" w14:textId="77777777" w:rsidTr="00F20EB6">
        <w:tc>
          <w:tcPr>
            <w:tcW w:w="3780" w:type="dxa"/>
          </w:tcPr>
          <w:p w14:paraId="09651272" w14:textId="77777777" w:rsidR="00A357D0" w:rsidRPr="00F20EB6" w:rsidRDefault="00A357D0" w:rsidP="00F20EB6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a</w:t>
            </w:r>
          </w:p>
        </w:tc>
        <w:tc>
          <w:tcPr>
            <w:tcW w:w="2339" w:type="dxa"/>
          </w:tcPr>
          <w:p w14:paraId="05814D3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 (0.141 – 0.181)</w:t>
            </w:r>
          </w:p>
        </w:tc>
        <w:tc>
          <w:tcPr>
            <w:tcW w:w="2341" w:type="dxa"/>
          </w:tcPr>
          <w:p w14:paraId="4C7B505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 (0.148 – 0.205)</w:t>
            </w:r>
          </w:p>
        </w:tc>
        <w:tc>
          <w:tcPr>
            <w:tcW w:w="812" w:type="dxa"/>
          </w:tcPr>
          <w:p w14:paraId="31C5863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20EB6" w:rsidRPr="00F20EB6" w14:paraId="727109B0" w14:textId="77777777" w:rsidTr="00F20EB6">
        <w:tc>
          <w:tcPr>
            <w:tcW w:w="3780" w:type="dxa"/>
            <w:tcBorders>
              <w:bottom w:val="single" w:sz="4" w:space="0" w:color="auto"/>
            </w:tcBorders>
          </w:tcPr>
          <w:p w14:paraId="5E02C6CB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atershed areas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2B91453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 (0.142 – 0.189)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7F186BC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 (0.139 – 0.198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66EB783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</w:t>
            </w:r>
          </w:p>
        </w:tc>
      </w:tr>
    </w:tbl>
    <w:p w14:paraId="758D87FD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Data are presented as median (interquartile range). Differences were already not statistically significant before false discovery rate correction.</w:t>
      </w:r>
    </w:p>
    <w:p w14:paraId="51A6FA35" w14:textId="5A227959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="00F20EB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binding potential; ICA</w:t>
      </w:r>
      <w:r w:rsidR="00F20EB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internal carotid artery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D9A27E" w14:textId="2E5B01F3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cerebral perfusion and cerebral amyloid-β burden</w:t>
      </w:r>
    </w:p>
    <w:tbl>
      <w:tblPr>
        <w:tblStyle w:val="TableGrid"/>
        <w:tblW w:w="9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070"/>
        <w:gridCol w:w="734"/>
        <w:gridCol w:w="2097"/>
        <w:gridCol w:w="734"/>
      </w:tblGrid>
      <w:tr w:rsidR="00F20EB6" w:rsidRPr="00F20EB6" w14:paraId="6851B4DE" w14:textId="77777777" w:rsidTr="00F20EB6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13B6A14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F6164D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Unadjusted β</w:t>
            </w:r>
          </w:p>
          <w:p w14:paraId="26669BB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(95% CI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4971A9BB" w14:textId="18DD553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28893F6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Adjusted β</w:t>
            </w:r>
          </w:p>
          <w:p w14:paraId="34513AE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(95% </w:t>
            </w:r>
            <w:proofErr w:type="gramStart"/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CI)</w:t>
            </w: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2B4DF235" w14:textId="1E40BC16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</w:t>
            </w:r>
          </w:p>
        </w:tc>
      </w:tr>
      <w:tr w:rsidR="00F20EB6" w:rsidRPr="00F20EB6" w14:paraId="032AF721" w14:textId="77777777" w:rsidTr="00F20EB6">
        <w:tc>
          <w:tcPr>
            <w:tcW w:w="3690" w:type="dxa"/>
            <w:tcBorders>
              <w:top w:val="single" w:sz="4" w:space="0" w:color="auto"/>
            </w:tcBorders>
          </w:tcPr>
          <w:p w14:paraId="21948BC8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Within hemisphere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AC3370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0E23947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0603493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471B738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</w:tr>
      <w:tr w:rsidR="00F20EB6" w:rsidRPr="00F20EB6" w14:paraId="1039B803" w14:textId="77777777" w:rsidTr="00F20EB6">
        <w:tc>
          <w:tcPr>
            <w:tcW w:w="3690" w:type="dxa"/>
          </w:tcPr>
          <w:p w14:paraId="2257699B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psilateral R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  <w:t>1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~ ipsilateral BP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  <w:t>ND</w:t>
            </w:r>
          </w:p>
        </w:tc>
        <w:tc>
          <w:tcPr>
            <w:tcW w:w="2070" w:type="dxa"/>
          </w:tcPr>
          <w:p w14:paraId="0E7B372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5 (-0.58 – 0.67)</w:t>
            </w:r>
          </w:p>
        </w:tc>
        <w:tc>
          <w:tcPr>
            <w:tcW w:w="734" w:type="dxa"/>
          </w:tcPr>
          <w:p w14:paraId="27FEB2F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880</w:t>
            </w:r>
          </w:p>
        </w:tc>
        <w:tc>
          <w:tcPr>
            <w:tcW w:w="2097" w:type="dxa"/>
          </w:tcPr>
          <w:p w14:paraId="7124C6F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5 (-0.64 – 0.54)</w:t>
            </w:r>
          </w:p>
        </w:tc>
        <w:tc>
          <w:tcPr>
            <w:tcW w:w="734" w:type="dxa"/>
          </w:tcPr>
          <w:p w14:paraId="2AF1904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858</w:t>
            </w:r>
          </w:p>
        </w:tc>
      </w:tr>
      <w:tr w:rsidR="00F20EB6" w:rsidRPr="00F20EB6" w14:paraId="3B28A05C" w14:textId="77777777" w:rsidTr="00F20EB6">
        <w:tc>
          <w:tcPr>
            <w:tcW w:w="3690" w:type="dxa"/>
          </w:tcPr>
          <w:p w14:paraId="1154FCFF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ntralateral R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  <w:t>1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~ contralateral BP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  <w:t>ND</w:t>
            </w:r>
          </w:p>
        </w:tc>
        <w:tc>
          <w:tcPr>
            <w:tcW w:w="2070" w:type="dxa"/>
          </w:tcPr>
          <w:p w14:paraId="047A751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17 (-0.62 – 0.28)</w:t>
            </w:r>
          </w:p>
        </w:tc>
        <w:tc>
          <w:tcPr>
            <w:tcW w:w="734" w:type="dxa"/>
          </w:tcPr>
          <w:p w14:paraId="68E9CA0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43</w:t>
            </w:r>
          </w:p>
        </w:tc>
        <w:tc>
          <w:tcPr>
            <w:tcW w:w="2097" w:type="dxa"/>
          </w:tcPr>
          <w:p w14:paraId="6BF7E82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17 (-0.63 – 0.30)</w:t>
            </w:r>
          </w:p>
        </w:tc>
        <w:tc>
          <w:tcPr>
            <w:tcW w:w="734" w:type="dxa"/>
          </w:tcPr>
          <w:p w14:paraId="2092CF5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57</w:t>
            </w:r>
          </w:p>
        </w:tc>
      </w:tr>
      <w:tr w:rsidR="00F20EB6" w:rsidRPr="00F20EB6" w14:paraId="1E8DE5F5" w14:textId="77777777" w:rsidTr="00F20EB6">
        <w:tc>
          <w:tcPr>
            <w:tcW w:w="3690" w:type="dxa"/>
          </w:tcPr>
          <w:p w14:paraId="209CB0E8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Between hemispheres</w:t>
            </w:r>
          </w:p>
        </w:tc>
        <w:tc>
          <w:tcPr>
            <w:tcW w:w="2070" w:type="dxa"/>
          </w:tcPr>
          <w:p w14:paraId="363B72B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34" w:type="dxa"/>
          </w:tcPr>
          <w:p w14:paraId="21ABFC4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097" w:type="dxa"/>
          </w:tcPr>
          <w:p w14:paraId="5DF9A23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34" w:type="dxa"/>
          </w:tcPr>
          <w:p w14:paraId="4CD18FF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F20EB6" w:rsidRPr="00F20EB6" w14:paraId="7F839615" w14:textId="77777777" w:rsidTr="00F20EB6">
        <w:tc>
          <w:tcPr>
            <w:tcW w:w="3690" w:type="dxa"/>
            <w:tcBorders>
              <w:bottom w:val="single" w:sz="4" w:space="0" w:color="auto"/>
            </w:tcBorders>
          </w:tcPr>
          <w:p w14:paraId="44BBA3F2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  <w:t>1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delta ~ BP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  <w:t>ND</w:t>
            </w: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delt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D8D60B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8 (-0.03 – 0.20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63C52D1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30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1E5FC41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7 (-0.03 – 0.17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5AF18B8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70</w:t>
            </w:r>
          </w:p>
        </w:tc>
      </w:tr>
    </w:tbl>
    <w:p w14:paraId="7621991D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3"/>
          <w:szCs w:val="23"/>
          <w:lang w:val="en-US"/>
        </w:rPr>
      </w:pPr>
      <w:r w:rsidRPr="00F20EB6">
        <w:rPr>
          <w:rFonts w:ascii="Times New Roman" w:hAnsi="Times New Roman" w:cs="Times New Roman"/>
          <w:sz w:val="23"/>
          <w:szCs w:val="23"/>
          <w:lang w:val="en-US"/>
        </w:rPr>
        <w:t>BP</w:t>
      </w:r>
      <w:r w:rsidRPr="00F20EB6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ND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t>: binding potential, R</w:t>
      </w:r>
      <w:r w:rsidRPr="00F20EB6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t>: relative perfusion. Associations were already not statistically significant before false discovery rate correction.</w:t>
      </w:r>
    </w:p>
    <w:p w14:paraId="01FBE68C" w14:textId="22F46367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0EB6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a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t>Adjusted</w:t>
      </w:r>
      <w:proofErr w:type="spellEnd"/>
      <w:r w:rsidRPr="00F20EB6">
        <w:rPr>
          <w:rFonts w:ascii="Times New Roman" w:hAnsi="Times New Roman" w:cs="Times New Roman"/>
          <w:sz w:val="23"/>
          <w:szCs w:val="23"/>
          <w:lang w:val="en-US"/>
        </w:rPr>
        <w:t xml:space="preserve"> for age and sex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C849D3" w14:textId="27472302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potential effect modifiers and </w:t>
      </w:r>
      <w:bookmarkStart w:id="0" w:name="_Hlk185169416"/>
      <w:r w:rsidRPr="00F20EB6">
        <w:rPr>
          <w:rFonts w:ascii="Times New Roman" w:hAnsi="Times New Roman" w:cs="Times New Roman"/>
          <w:sz w:val="24"/>
          <w:szCs w:val="24"/>
          <w:lang w:val="en-US"/>
        </w:rPr>
        <w:t>the R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-delta or the BP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-delta</w:t>
      </w:r>
      <w:bookmarkEnd w:id="0"/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437"/>
        <w:gridCol w:w="812"/>
        <w:gridCol w:w="2372"/>
        <w:gridCol w:w="859"/>
      </w:tblGrid>
      <w:tr w:rsidR="00F20EB6" w:rsidRPr="00F20EB6" w14:paraId="1B93E9F2" w14:textId="77777777" w:rsidTr="00F20EB6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9C4E9A4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3243F5B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Unadjusted β</w:t>
            </w:r>
          </w:p>
          <w:p w14:paraId="7436761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(95% CI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85C95C2" w14:textId="54ADA083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42EA322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Adjusted β</w:t>
            </w:r>
          </w:p>
          <w:p w14:paraId="2D93EE7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(95% </w:t>
            </w:r>
            <w:proofErr w:type="gramStart"/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CI)</w:t>
            </w: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F3050AE" w14:textId="486CFF14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</w:t>
            </w:r>
          </w:p>
        </w:tc>
      </w:tr>
      <w:tr w:rsidR="00F20EB6" w:rsidRPr="00F20EB6" w14:paraId="225A0349" w14:textId="77777777" w:rsidTr="00F20EB6">
        <w:tc>
          <w:tcPr>
            <w:tcW w:w="2970" w:type="dxa"/>
            <w:tcBorders>
              <w:top w:val="single" w:sz="4" w:space="0" w:color="auto"/>
            </w:tcBorders>
          </w:tcPr>
          <w:p w14:paraId="1482AE60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Cerebral perfusion,</w:t>
            </w:r>
          </w:p>
          <w:p w14:paraId="74685AF5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</w:t>
            </w: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  <w:lang w:val="en-US"/>
              </w:rPr>
              <w:t>1</w:t>
            </w: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 delta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276712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4DF9A4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412F00C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433D510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</w:tr>
      <w:tr w:rsidR="00F20EB6" w:rsidRPr="00F20EB6" w14:paraId="5EA867B3" w14:textId="77777777" w:rsidTr="00F20EB6">
        <w:tc>
          <w:tcPr>
            <w:tcW w:w="2970" w:type="dxa"/>
          </w:tcPr>
          <w:p w14:paraId="723CD285" w14:textId="467FCEC4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ge, y</w:t>
            </w:r>
          </w:p>
        </w:tc>
        <w:tc>
          <w:tcPr>
            <w:tcW w:w="2437" w:type="dxa"/>
          </w:tcPr>
          <w:p w14:paraId="226531B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 (-0.002 – 0.006)</w:t>
            </w:r>
          </w:p>
        </w:tc>
        <w:tc>
          <w:tcPr>
            <w:tcW w:w="812" w:type="dxa"/>
          </w:tcPr>
          <w:p w14:paraId="1F3083C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93</w:t>
            </w:r>
          </w:p>
        </w:tc>
        <w:tc>
          <w:tcPr>
            <w:tcW w:w="2372" w:type="dxa"/>
          </w:tcPr>
          <w:p w14:paraId="233B7A4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 (-0.002 – 0.006)</w:t>
            </w:r>
          </w:p>
        </w:tc>
        <w:tc>
          <w:tcPr>
            <w:tcW w:w="859" w:type="dxa"/>
          </w:tcPr>
          <w:p w14:paraId="3BCDBBB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66</w:t>
            </w:r>
          </w:p>
        </w:tc>
      </w:tr>
      <w:tr w:rsidR="00F20EB6" w:rsidRPr="00F20EB6" w14:paraId="461DB53C" w14:textId="77777777" w:rsidTr="00F20EB6">
        <w:tc>
          <w:tcPr>
            <w:tcW w:w="2970" w:type="dxa"/>
          </w:tcPr>
          <w:p w14:paraId="7D9F2BA5" w14:textId="77777777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emale sex</w:t>
            </w:r>
          </w:p>
        </w:tc>
        <w:tc>
          <w:tcPr>
            <w:tcW w:w="2437" w:type="dxa"/>
          </w:tcPr>
          <w:p w14:paraId="5E5A4F2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0 (-0.052 – 0.052)</w:t>
            </w:r>
          </w:p>
        </w:tc>
        <w:tc>
          <w:tcPr>
            <w:tcW w:w="812" w:type="dxa"/>
          </w:tcPr>
          <w:p w14:paraId="499C637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92</w:t>
            </w:r>
          </w:p>
        </w:tc>
        <w:tc>
          <w:tcPr>
            <w:tcW w:w="2372" w:type="dxa"/>
          </w:tcPr>
          <w:p w14:paraId="0FA0983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12 (-0.044 – 0.068)</w:t>
            </w:r>
          </w:p>
        </w:tc>
        <w:tc>
          <w:tcPr>
            <w:tcW w:w="859" w:type="dxa"/>
          </w:tcPr>
          <w:p w14:paraId="1EFC0A2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61</w:t>
            </w:r>
          </w:p>
        </w:tc>
      </w:tr>
      <w:tr w:rsidR="00F20EB6" w:rsidRPr="00F20EB6" w14:paraId="23F0B54C" w14:textId="77777777" w:rsidTr="00F20EB6">
        <w:tc>
          <w:tcPr>
            <w:tcW w:w="2970" w:type="dxa"/>
          </w:tcPr>
          <w:p w14:paraId="7CBE9470" w14:textId="71860CEF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Known duration of the occlusion, y</w:t>
            </w:r>
          </w:p>
        </w:tc>
        <w:tc>
          <w:tcPr>
            <w:tcW w:w="2437" w:type="dxa"/>
          </w:tcPr>
          <w:p w14:paraId="36517E2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02 (-0.005 – 0.001)</w:t>
            </w:r>
          </w:p>
        </w:tc>
        <w:tc>
          <w:tcPr>
            <w:tcW w:w="812" w:type="dxa"/>
          </w:tcPr>
          <w:p w14:paraId="6F60922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23</w:t>
            </w:r>
          </w:p>
        </w:tc>
        <w:tc>
          <w:tcPr>
            <w:tcW w:w="2372" w:type="dxa"/>
          </w:tcPr>
          <w:p w14:paraId="66D2C32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02 (-0.006 – 0.001)</w:t>
            </w:r>
          </w:p>
        </w:tc>
        <w:tc>
          <w:tcPr>
            <w:tcW w:w="859" w:type="dxa"/>
          </w:tcPr>
          <w:p w14:paraId="3E96380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91</w:t>
            </w:r>
          </w:p>
        </w:tc>
      </w:tr>
      <w:tr w:rsidR="00F20EB6" w:rsidRPr="00F20EB6" w14:paraId="51CC5ED4" w14:textId="77777777" w:rsidTr="00F20EB6">
        <w:tc>
          <w:tcPr>
            <w:tcW w:w="2970" w:type="dxa"/>
          </w:tcPr>
          <w:p w14:paraId="6467DA08" w14:textId="77777777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MH volume, ln transformed % of ICV</w:t>
            </w:r>
          </w:p>
        </w:tc>
        <w:tc>
          <w:tcPr>
            <w:tcW w:w="2437" w:type="dxa"/>
          </w:tcPr>
          <w:p w14:paraId="7F24524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 (-0.019 – 0.022)</w:t>
            </w:r>
          </w:p>
        </w:tc>
        <w:tc>
          <w:tcPr>
            <w:tcW w:w="812" w:type="dxa"/>
          </w:tcPr>
          <w:p w14:paraId="2F76354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863</w:t>
            </w:r>
          </w:p>
        </w:tc>
        <w:tc>
          <w:tcPr>
            <w:tcW w:w="2372" w:type="dxa"/>
          </w:tcPr>
          <w:p w14:paraId="64E7C96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05 (-0.030 – 0.019)</w:t>
            </w:r>
          </w:p>
        </w:tc>
        <w:tc>
          <w:tcPr>
            <w:tcW w:w="859" w:type="dxa"/>
          </w:tcPr>
          <w:p w14:paraId="2B25522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46</w:t>
            </w:r>
          </w:p>
        </w:tc>
      </w:tr>
      <w:tr w:rsidR="00F20EB6" w:rsidRPr="00F20EB6" w14:paraId="442EF894" w14:textId="77777777" w:rsidTr="00F20EB6">
        <w:tc>
          <w:tcPr>
            <w:tcW w:w="2970" w:type="dxa"/>
          </w:tcPr>
          <w:p w14:paraId="285ED69D" w14:textId="77777777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lobal c</w:t>
            </w:r>
            <w:r w:rsidRPr="00F20EB6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erebral perfusion, R</w:t>
            </w:r>
            <w:r w:rsidRPr="00F20EB6">
              <w:rPr>
                <w:rFonts w:ascii="Times New Roman" w:hAnsi="Times New Roman" w:cs="Times New Roman"/>
                <w:bCs/>
                <w:sz w:val="23"/>
                <w:szCs w:val="23"/>
                <w:vertAlign w:val="subscript"/>
                <w:lang w:val="en-US"/>
              </w:rPr>
              <w:t>1</w:t>
            </w:r>
          </w:p>
        </w:tc>
        <w:tc>
          <w:tcPr>
            <w:tcW w:w="2437" w:type="dxa"/>
          </w:tcPr>
          <w:p w14:paraId="595C189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241 (-0.710 – 0.228)</w:t>
            </w:r>
          </w:p>
        </w:tc>
        <w:tc>
          <w:tcPr>
            <w:tcW w:w="812" w:type="dxa"/>
          </w:tcPr>
          <w:p w14:paraId="3D27D3E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95</w:t>
            </w:r>
          </w:p>
        </w:tc>
        <w:tc>
          <w:tcPr>
            <w:tcW w:w="2372" w:type="dxa"/>
          </w:tcPr>
          <w:p w14:paraId="3BF96BE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215 (-0.727 – 0.297)</w:t>
            </w:r>
          </w:p>
        </w:tc>
        <w:tc>
          <w:tcPr>
            <w:tcW w:w="859" w:type="dxa"/>
          </w:tcPr>
          <w:p w14:paraId="6AAE84F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387</w:t>
            </w:r>
          </w:p>
        </w:tc>
      </w:tr>
      <w:tr w:rsidR="00F20EB6" w:rsidRPr="00F20EB6" w14:paraId="0CE16033" w14:textId="77777777" w:rsidTr="00F20EB6">
        <w:tc>
          <w:tcPr>
            <w:tcW w:w="2970" w:type="dxa"/>
          </w:tcPr>
          <w:p w14:paraId="5903163D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Cerebral amyloid-β burden, BP</w:t>
            </w: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  <w:lang w:val="en-US"/>
              </w:rPr>
              <w:t>ND</w:t>
            </w:r>
            <w:r w:rsidRPr="00F20E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 delta</w:t>
            </w:r>
          </w:p>
        </w:tc>
        <w:tc>
          <w:tcPr>
            <w:tcW w:w="2437" w:type="dxa"/>
          </w:tcPr>
          <w:p w14:paraId="6678FF2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12" w:type="dxa"/>
          </w:tcPr>
          <w:p w14:paraId="4AE1183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2372" w:type="dxa"/>
          </w:tcPr>
          <w:p w14:paraId="386BC84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59" w:type="dxa"/>
          </w:tcPr>
          <w:p w14:paraId="19EF501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F20EB6" w:rsidRPr="00F20EB6" w14:paraId="49E34118" w14:textId="77777777" w:rsidTr="00F20EB6">
        <w:tc>
          <w:tcPr>
            <w:tcW w:w="2970" w:type="dxa"/>
          </w:tcPr>
          <w:p w14:paraId="3D343B13" w14:textId="7BE80D1D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ge, y</w:t>
            </w:r>
          </w:p>
        </w:tc>
        <w:tc>
          <w:tcPr>
            <w:tcW w:w="2437" w:type="dxa"/>
          </w:tcPr>
          <w:p w14:paraId="17CB2AB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0 (-0.001 – 0.001)</w:t>
            </w:r>
          </w:p>
        </w:tc>
        <w:tc>
          <w:tcPr>
            <w:tcW w:w="812" w:type="dxa"/>
          </w:tcPr>
          <w:p w14:paraId="6833382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16</w:t>
            </w:r>
          </w:p>
        </w:tc>
        <w:tc>
          <w:tcPr>
            <w:tcW w:w="2372" w:type="dxa"/>
          </w:tcPr>
          <w:p w14:paraId="0FFEF3F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1 (-0.000 – 0.001)</w:t>
            </w:r>
          </w:p>
        </w:tc>
        <w:tc>
          <w:tcPr>
            <w:tcW w:w="859" w:type="dxa"/>
          </w:tcPr>
          <w:p w14:paraId="42E0ECA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99</w:t>
            </w:r>
          </w:p>
        </w:tc>
      </w:tr>
      <w:tr w:rsidR="00F20EB6" w:rsidRPr="00F20EB6" w14:paraId="2AE01473" w14:textId="77777777" w:rsidTr="00F20EB6">
        <w:tc>
          <w:tcPr>
            <w:tcW w:w="2970" w:type="dxa"/>
          </w:tcPr>
          <w:p w14:paraId="2E4516AD" w14:textId="77777777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emale sex</w:t>
            </w:r>
          </w:p>
        </w:tc>
        <w:tc>
          <w:tcPr>
            <w:tcW w:w="2437" w:type="dxa"/>
          </w:tcPr>
          <w:p w14:paraId="2B83C65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13 (0.002 – 0.024)</w:t>
            </w:r>
          </w:p>
        </w:tc>
        <w:tc>
          <w:tcPr>
            <w:tcW w:w="812" w:type="dxa"/>
          </w:tcPr>
          <w:p w14:paraId="795CA2C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3</w:t>
            </w:r>
          </w:p>
        </w:tc>
        <w:tc>
          <w:tcPr>
            <w:tcW w:w="2372" w:type="dxa"/>
          </w:tcPr>
          <w:p w14:paraId="71DD04A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16 (0.005 – 0.027)</w:t>
            </w:r>
          </w:p>
        </w:tc>
        <w:tc>
          <w:tcPr>
            <w:tcW w:w="859" w:type="dxa"/>
          </w:tcPr>
          <w:p w14:paraId="4708779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7*</w:t>
            </w:r>
          </w:p>
        </w:tc>
      </w:tr>
      <w:tr w:rsidR="00F20EB6" w:rsidRPr="00F20EB6" w14:paraId="7802D454" w14:textId="77777777" w:rsidTr="00F20EB6">
        <w:tc>
          <w:tcPr>
            <w:tcW w:w="2970" w:type="dxa"/>
          </w:tcPr>
          <w:p w14:paraId="717D55A4" w14:textId="0169F725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Known duration of the occlusion, y</w:t>
            </w:r>
          </w:p>
        </w:tc>
        <w:tc>
          <w:tcPr>
            <w:tcW w:w="2437" w:type="dxa"/>
          </w:tcPr>
          <w:p w14:paraId="704B7AE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0 (-0.000 – 0.001)</w:t>
            </w:r>
          </w:p>
        </w:tc>
        <w:tc>
          <w:tcPr>
            <w:tcW w:w="812" w:type="dxa"/>
          </w:tcPr>
          <w:p w14:paraId="1AB7A3C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303</w:t>
            </w:r>
          </w:p>
        </w:tc>
        <w:tc>
          <w:tcPr>
            <w:tcW w:w="2372" w:type="dxa"/>
          </w:tcPr>
          <w:p w14:paraId="1213B0E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0 (-0.000 – 0.001)</w:t>
            </w:r>
          </w:p>
        </w:tc>
        <w:tc>
          <w:tcPr>
            <w:tcW w:w="859" w:type="dxa"/>
          </w:tcPr>
          <w:p w14:paraId="1875BDE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51</w:t>
            </w:r>
          </w:p>
        </w:tc>
      </w:tr>
      <w:tr w:rsidR="00F20EB6" w:rsidRPr="00F20EB6" w14:paraId="321CEC62" w14:textId="77777777" w:rsidTr="00F20EB6">
        <w:tc>
          <w:tcPr>
            <w:tcW w:w="2970" w:type="dxa"/>
          </w:tcPr>
          <w:p w14:paraId="1F988810" w14:textId="77777777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MH volume, ln transformed % of ICV</w:t>
            </w:r>
          </w:p>
        </w:tc>
        <w:tc>
          <w:tcPr>
            <w:tcW w:w="2437" w:type="dxa"/>
          </w:tcPr>
          <w:p w14:paraId="39A896D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 (-0.003 – 0.007)</w:t>
            </w:r>
          </w:p>
        </w:tc>
        <w:tc>
          <w:tcPr>
            <w:tcW w:w="812" w:type="dxa"/>
          </w:tcPr>
          <w:p w14:paraId="13B0A05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93</w:t>
            </w:r>
          </w:p>
        </w:tc>
        <w:tc>
          <w:tcPr>
            <w:tcW w:w="2372" w:type="dxa"/>
          </w:tcPr>
          <w:p w14:paraId="7A02D27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00 (-0.005 – 0.005)</w:t>
            </w:r>
          </w:p>
        </w:tc>
        <w:tc>
          <w:tcPr>
            <w:tcW w:w="859" w:type="dxa"/>
          </w:tcPr>
          <w:p w14:paraId="5951CC7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77</w:t>
            </w:r>
          </w:p>
        </w:tc>
      </w:tr>
      <w:tr w:rsidR="00F20EB6" w:rsidRPr="00F20EB6" w14:paraId="392DB1F5" w14:textId="77777777" w:rsidTr="00F20EB6">
        <w:tc>
          <w:tcPr>
            <w:tcW w:w="2970" w:type="dxa"/>
            <w:tcBorders>
              <w:bottom w:val="single" w:sz="4" w:space="0" w:color="auto"/>
            </w:tcBorders>
          </w:tcPr>
          <w:p w14:paraId="1AA54392" w14:textId="77777777" w:rsidR="00A357D0" w:rsidRPr="00F20EB6" w:rsidRDefault="00A357D0" w:rsidP="00F20EB6">
            <w:pPr>
              <w:pStyle w:val="NoSpacing"/>
              <w:ind w:left="247" w:hanging="247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lobal c</w:t>
            </w:r>
            <w:r w:rsidRPr="00F20EB6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erebral amyloid-β burden, BP</w:t>
            </w:r>
            <w:r w:rsidRPr="00F20EB6">
              <w:rPr>
                <w:rFonts w:ascii="Times New Roman" w:hAnsi="Times New Roman" w:cs="Times New Roman"/>
                <w:bCs/>
                <w:sz w:val="23"/>
                <w:szCs w:val="23"/>
                <w:vertAlign w:val="subscript"/>
                <w:lang w:val="en-US"/>
              </w:rPr>
              <w:t>ND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511DF4F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99 (0.014 – 0.184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54B285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4</w:t>
            </w: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2F5709B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56 (-0.034 – 0.146)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91D6EB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08</w:t>
            </w:r>
          </w:p>
        </w:tc>
      </w:tr>
    </w:tbl>
    <w:p w14:paraId="2910DC6C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3"/>
          <w:szCs w:val="23"/>
          <w:lang w:val="en-US"/>
        </w:rPr>
      </w:pPr>
      <w:r w:rsidRPr="00F20EB6">
        <w:rPr>
          <w:rFonts w:ascii="Times New Roman" w:hAnsi="Times New Roman" w:cs="Times New Roman"/>
          <w:sz w:val="23"/>
          <w:szCs w:val="23"/>
          <w:lang w:val="en-US"/>
        </w:rPr>
        <w:t>BP</w:t>
      </w:r>
      <w:r w:rsidRPr="00F20EB6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ND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t xml:space="preserve">: binding potential, ICV: intracranial volume, ln: natural log, </w:t>
      </w:r>
      <w:r w:rsidRPr="00F20EB6">
        <w:rPr>
          <w:rFonts w:ascii="Times New Roman" w:hAnsi="Times New Roman" w:cs="Times New Roman"/>
          <w:bCs/>
          <w:sz w:val="23"/>
          <w:szCs w:val="23"/>
          <w:lang w:val="en-US"/>
        </w:rPr>
        <w:t>R</w:t>
      </w:r>
      <w:r w:rsidRPr="00F20EB6">
        <w:rPr>
          <w:rFonts w:ascii="Times New Roman" w:hAnsi="Times New Roman" w:cs="Times New Roman"/>
          <w:bCs/>
          <w:sz w:val="23"/>
          <w:szCs w:val="23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bCs/>
          <w:sz w:val="23"/>
          <w:szCs w:val="23"/>
          <w:lang w:val="en-US"/>
        </w:rPr>
        <w:t xml:space="preserve">: relative perfusion, 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t>WMH: white matter hyperintensities.</w:t>
      </w:r>
    </w:p>
    <w:p w14:paraId="06E4DB9A" w14:textId="4639620E" w:rsidR="00A357D0" w:rsidRPr="00F20EB6" w:rsidRDefault="00A357D0" w:rsidP="00F20EB6">
      <w:pPr>
        <w:pStyle w:val="NoSpacing"/>
        <w:rPr>
          <w:rFonts w:ascii="Times New Roman" w:hAnsi="Times New Roman" w:cs="Times New Roman"/>
          <w:sz w:val="23"/>
          <w:szCs w:val="23"/>
          <w:lang w:val="en-US"/>
        </w:rPr>
      </w:pPr>
      <w:proofErr w:type="spellStart"/>
      <w:r w:rsidRPr="00F20EB6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a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t>Adjusted</w:t>
      </w:r>
      <w:proofErr w:type="spellEnd"/>
      <w:r w:rsidRPr="00F20EB6">
        <w:rPr>
          <w:rFonts w:ascii="Times New Roman" w:hAnsi="Times New Roman" w:cs="Times New Roman"/>
          <w:sz w:val="23"/>
          <w:szCs w:val="23"/>
          <w:lang w:val="en-US"/>
        </w:rPr>
        <w:t xml:space="preserve"> for age and sex.</w:t>
      </w:r>
    </w:p>
    <w:p w14:paraId="14C9578C" w14:textId="22737E3E" w:rsidR="00A357D0" w:rsidRPr="00F20EB6" w:rsidRDefault="00A357D0" w:rsidP="00F20EB6">
      <w:pPr>
        <w:pStyle w:val="NoSpacing"/>
        <w:rPr>
          <w:rFonts w:ascii="Times New Roman" w:hAnsi="Times New Roman" w:cs="Times New Roman"/>
          <w:sz w:val="23"/>
          <w:szCs w:val="23"/>
          <w:lang w:val="en-US"/>
        </w:rPr>
      </w:pPr>
      <w:r w:rsidRPr="00F20EB6">
        <w:rPr>
          <w:rFonts w:ascii="Times New Roman" w:hAnsi="Times New Roman" w:cs="Times New Roman"/>
          <w:sz w:val="23"/>
          <w:szCs w:val="23"/>
          <w:lang w:val="en-US"/>
        </w:rPr>
        <w:t>*p &lt; 0.05 after false discovery rate correction.</w:t>
      </w:r>
      <w:r w:rsidRPr="00F20EB6">
        <w:rPr>
          <w:rFonts w:ascii="Times New Roman" w:hAnsi="Times New Roman" w:cs="Times New Roman"/>
          <w:sz w:val="23"/>
          <w:szCs w:val="23"/>
          <w:lang w:val="en-US"/>
        </w:rPr>
        <w:br w:type="page"/>
      </w:r>
    </w:p>
    <w:p w14:paraId="0B305CF8" w14:textId="259E3EC1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4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cerebral amyloid-β burden and cognitive functioning in amyloid-negative patien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2231"/>
        <w:gridCol w:w="756"/>
        <w:gridCol w:w="2154"/>
        <w:gridCol w:w="838"/>
      </w:tblGrid>
      <w:tr w:rsidR="00F20EB6" w:rsidRPr="00F20EB6" w14:paraId="0D45826A" w14:textId="77777777" w:rsidTr="00F20EB6"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6B5808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061CFEC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 β</w:t>
            </w:r>
          </w:p>
          <w:p w14:paraId="2165EF6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E9E3296" w14:textId="25FBB66C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76077B1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β</w:t>
            </w:r>
          </w:p>
          <w:p w14:paraId="180ABA1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)</w:t>
            </w: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92B563" w14:textId="6C3544CB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F20EB6" w:rsidRPr="00F20EB6" w14:paraId="2167C05E" w14:textId="77777777" w:rsidTr="00F20EB6">
        <w:tc>
          <w:tcPr>
            <w:tcW w:w="3086" w:type="dxa"/>
            <w:tcBorders>
              <w:left w:val="nil"/>
            </w:tcBorders>
          </w:tcPr>
          <w:p w14:paraId="3EA8E244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ebral amyloid-β burden</w:t>
            </w:r>
          </w:p>
        </w:tc>
        <w:tc>
          <w:tcPr>
            <w:tcW w:w="2231" w:type="dxa"/>
          </w:tcPr>
          <w:p w14:paraId="6FFD28A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5E0DD30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53669D1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22A4A55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20EB6" w:rsidRPr="00F20EB6" w14:paraId="2ACD7A22" w14:textId="77777777" w:rsidTr="00F20EB6">
        <w:tc>
          <w:tcPr>
            <w:tcW w:w="3086" w:type="dxa"/>
            <w:tcBorders>
              <w:left w:val="nil"/>
            </w:tcBorders>
          </w:tcPr>
          <w:p w14:paraId="244B8DBF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ing</w:t>
            </w:r>
          </w:p>
        </w:tc>
        <w:tc>
          <w:tcPr>
            <w:tcW w:w="2231" w:type="dxa"/>
          </w:tcPr>
          <w:p w14:paraId="0189A9B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-0.79 – 0.57)</w:t>
            </w:r>
          </w:p>
        </w:tc>
        <w:tc>
          <w:tcPr>
            <w:tcW w:w="756" w:type="dxa"/>
          </w:tcPr>
          <w:p w14:paraId="193F7B7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2154" w:type="dxa"/>
          </w:tcPr>
          <w:p w14:paraId="337126E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 (-0.98 – 0.33)</w:t>
            </w:r>
          </w:p>
        </w:tc>
        <w:tc>
          <w:tcPr>
            <w:tcW w:w="838" w:type="dxa"/>
            <w:tcBorders>
              <w:right w:val="nil"/>
            </w:tcBorders>
          </w:tcPr>
          <w:p w14:paraId="16ED5B1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</w:tr>
      <w:tr w:rsidR="00F20EB6" w:rsidRPr="00F20EB6" w14:paraId="7EE9146F" w14:textId="77777777" w:rsidTr="00F20EB6">
        <w:tc>
          <w:tcPr>
            <w:tcW w:w="3086" w:type="dxa"/>
            <w:tcBorders>
              <w:left w:val="nil"/>
            </w:tcBorders>
          </w:tcPr>
          <w:p w14:paraId="27D33F96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231" w:type="dxa"/>
          </w:tcPr>
          <w:p w14:paraId="6E3B156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-0.84 – 1.19)</w:t>
            </w:r>
          </w:p>
        </w:tc>
        <w:tc>
          <w:tcPr>
            <w:tcW w:w="756" w:type="dxa"/>
          </w:tcPr>
          <w:p w14:paraId="6BB1D41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2</w:t>
            </w:r>
          </w:p>
        </w:tc>
        <w:tc>
          <w:tcPr>
            <w:tcW w:w="2154" w:type="dxa"/>
          </w:tcPr>
          <w:p w14:paraId="2021942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-1.26 – 0.95)</w:t>
            </w:r>
          </w:p>
        </w:tc>
        <w:tc>
          <w:tcPr>
            <w:tcW w:w="838" w:type="dxa"/>
            <w:tcBorders>
              <w:right w:val="nil"/>
            </w:tcBorders>
          </w:tcPr>
          <w:p w14:paraId="433C648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0</w:t>
            </w:r>
          </w:p>
        </w:tc>
      </w:tr>
      <w:tr w:rsidR="00F20EB6" w:rsidRPr="00F20EB6" w14:paraId="7BAEB6C7" w14:textId="77777777" w:rsidTr="00F20EB6">
        <w:tc>
          <w:tcPr>
            <w:tcW w:w="3086" w:type="dxa"/>
            <w:tcBorders>
              <w:left w:val="nil"/>
            </w:tcBorders>
          </w:tcPr>
          <w:p w14:paraId="4EC1E986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231" w:type="dxa"/>
          </w:tcPr>
          <w:p w14:paraId="0028959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-1.02 – 0.32)</w:t>
            </w:r>
          </w:p>
        </w:tc>
        <w:tc>
          <w:tcPr>
            <w:tcW w:w="756" w:type="dxa"/>
          </w:tcPr>
          <w:p w14:paraId="3000A35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2154" w:type="dxa"/>
          </w:tcPr>
          <w:p w14:paraId="2388263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 (-1.24 – 0.16)</w:t>
            </w:r>
          </w:p>
        </w:tc>
        <w:tc>
          <w:tcPr>
            <w:tcW w:w="838" w:type="dxa"/>
            <w:tcBorders>
              <w:right w:val="nil"/>
            </w:tcBorders>
          </w:tcPr>
          <w:p w14:paraId="392FD94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F20EB6" w:rsidRPr="00F20EB6" w14:paraId="413477D0" w14:textId="77777777" w:rsidTr="00F20EB6">
        <w:tc>
          <w:tcPr>
            <w:tcW w:w="3086" w:type="dxa"/>
            <w:tcBorders>
              <w:left w:val="nil"/>
            </w:tcBorders>
          </w:tcPr>
          <w:p w14:paraId="78A6EF85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231" w:type="dxa"/>
          </w:tcPr>
          <w:p w14:paraId="373FABA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 (-1.45 – 0.73)</w:t>
            </w:r>
          </w:p>
        </w:tc>
        <w:tc>
          <w:tcPr>
            <w:tcW w:w="756" w:type="dxa"/>
          </w:tcPr>
          <w:p w14:paraId="20A882D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4</w:t>
            </w:r>
          </w:p>
        </w:tc>
        <w:tc>
          <w:tcPr>
            <w:tcW w:w="2154" w:type="dxa"/>
          </w:tcPr>
          <w:p w14:paraId="7BAFC71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 (-1.76 – 0.52)</w:t>
            </w:r>
          </w:p>
        </w:tc>
        <w:tc>
          <w:tcPr>
            <w:tcW w:w="838" w:type="dxa"/>
            <w:tcBorders>
              <w:right w:val="nil"/>
            </w:tcBorders>
          </w:tcPr>
          <w:p w14:paraId="2175D9E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F20EB6" w:rsidRPr="00F20EB6" w14:paraId="6CD4D018" w14:textId="77777777" w:rsidTr="00F20EB6">
        <w:tc>
          <w:tcPr>
            <w:tcW w:w="3086" w:type="dxa"/>
            <w:tcBorders>
              <w:left w:val="nil"/>
              <w:bottom w:val="single" w:sz="4" w:space="0" w:color="auto"/>
            </w:tcBorders>
          </w:tcPr>
          <w:p w14:paraId="14E52FB2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231" w:type="dxa"/>
          </w:tcPr>
          <w:p w14:paraId="37637DE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-0.39 – 0.55)</w:t>
            </w:r>
          </w:p>
        </w:tc>
        <w:tc>
          <w:tcPr>
            <w:tcW w:w="756" w:type="dxa"/>
          </w:tcPr>
          <w:p w14:paraId="7EE2EB2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2154" w:type="dxa"/>
          </w:tcPr>
          <w:p w14:paraId="6263186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43 – 0.44)</w:t>
            </w:r>
          </w:p>
        </w:tc>
        <w:tc>
          <w:tcPr>
            <w:tcW w:w="838" w:type="dxa"/>
            <w:tcBorders>
              <w:bottom w:val="single" w:sz="4" w:space="0" w:color="auto"/>
              <w:right w:val="nil"/>
            </w:tcBorders>
          </w:tcPr>
          <w:p w14:paraId="0EABB89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</w:tbl>
    <w:p w14:paraId="3B4009C0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Cerebral amyloid-β burden is modeled per 1 standard deviation increase in binding potential (BP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). Associations were already not statistically significant before false discovery rate correction.</w:t>
      </w:r>
    </w:p>
    <w:p w14:paraId="22C2ED48" w14:textId="714CBA1B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0EB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for age, sex</w:t>
      </w:r>
      <w:r w:rsidR="00F20EB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nd years of education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B15B787" w14:textId="5D24AE3B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D47A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BD47A9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BD47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5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lobar perfusion and cognitive functioning</w:t>
      </w:r>
    </w:p>
    <w:tbl>
      <w:tblPr>
        <w:tblStyle w:val="TableGrid"/>
        <w:tblW w:w="9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137"/>
        <w:gridCol w:w="876"/>
        <w:gridCol w:w="2110"/>
        <w:gridCol w:w="781"/>
      </w:tblGrid>
      <w:tr w:rsidR="00BD47A9" w:rsidRPr="00F20EB6" w14:paraId="07EFE1F7" w14:textId="77777777" w:rsidTr="00BD47A9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B2E7DBF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419B021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 β</w:t>
            </w:r>
          </w:p>
          <w:p w14:paraId="72AB45C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FA0C9F2" w14:textId="4083F2C3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46701D0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β</w:t>
            </w:r>
          </w:p>
          <w:p w14:paraId="5617A19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)</w:t>
            </w: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639FE3B7" w14:textId="7318E3C0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BD47A9" w:rsidRPr="00F20EB6" w14:paraId="0A4C30C9" w14:textId="77777777" w:rsidTr="00BD47A9">
        <w:tc>
          <w:tcPr>
            <w:tcW w:w="3330" w:type="dxa"/>
            <w:tcBorders>
              <w:top w:val="single" w:sz="4" w:space="0" w:color="auto"/>
            </w:tcBorders>
          </w:tcPr>
          <w:p w14:paraId="18BC6539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ntal lobe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0E8400C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91F315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3CB5401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10683F2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47A9" w:rsidRPr="00F20EB6" w14:paraId="141B2073" w14:textId="77777777" w:rsidTr="00BD47A9">
        <w:tc>
          <w:tcPr>
            <w:tcW w:w="3330" w:type="dxa"/>
          </w:tcPr>
          <w:p w14:paraId="27F85288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137" w:type="dxa"/>
          </w:tcPr>
          <w:p w14:paraId="7C82F82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-0.43 – 0.32)</w:t>
            </w:r>
          </w:p>
        </w:tc>
        <w:tc>
          <w:tcPr>
            <w:tcW w:w="876" w:type="dxa"/>
          </w:tcPr>
          <w:p w14:paraId="47760A3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2110" w:type="dxa"/>
          </w:tcPr>
          <w:p w14:paraId="1671CB8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(-0.60 – 0.11)</w:t>
            </w:r>
          </w:p>
        </w:tc>
        <w:tc>
          <w:tcPr>
            <w:tcW w:w="781" w:type="dxa"/>
          </w:tcPr>
          <w:p w14:paraId="269A9A3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BD47A9" w:rsidRPr="00F20EB6" w14:paraId="42529C9A" w14:textId="77777777" w:rsidTr="00BD47A9">
        <w:tc>
          <w:tcPr>
            <w:tcW w:w="3330" w:type="dxa"/>
          </w:tcPr>
          <w:p w14:paraId="6FB8A7E7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137" w:type="dxa"/>
          </w:tcPr>
          <w:p w14:paraId="1A0E37B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-0.67 – 0.46)</w:t>
            </w:r>
          </w:p>
        </w:tc>
        <w:tc>
          <w:tcPr>
            <w:tcW w:w="876" w:type="dxa"/>
          </w:tcPr>
          <w:p w14:paraId="2E7D1A0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3</w:t>
            </w:r>
          </w:p>
        </w:tc>
        <w:tc>
          <w:tcPr>
            <w:tcW w:w="2110" w:type="dxa"/>
          </w:tcPr>
          <w:p w14:paraId="105BC27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 (-0.99 – 0.15)</w:t>
            </w:r>
          </w:p>
        </w:tc>
        <w:tc>
          <w:tcPr>
            <w:tcW w:w="781" w:type="dxa"/>
          </w:tcPr>
          <w:p w14:paraId="2B3F9C0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0</w:t>
            </w:r>
          </w:p>
        </w:tc>
      </w:tr>
      <w:tr w:rsidR="00BD47A9" w:rsidRPr="00F20EB6" w14:paraId="533B7902" w14:textId="77777777" w:rsidTr="00BD47A9">
        <w:tc>
          <w:tcPr>
            <w:tcW w:w="3330" w:type="dxa"/>
          </w:tcPr>
          <w:p w14:paraId="764E9FC7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137" w:type="dxa"/>
          </w:tcPr>
          <w:p w14:paraId="41547B5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41 – 0.35)</w:t>
            </w:r>
          </w:p>
        </w:tc>
        <w:tc>
          <w:tcPr>
            <w:tcW w:w="876" w:type="dxa"/>
          </w:tcPr>
          <w:p w14:paraId="610CC81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</w:tc>
        <w:tc>
          <w:tcPr>
            <w:tcW w:w="2110" w:type="dxa"/>
          </w:tcPr>
          <w:p w14:paraId="4265147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-0.58 – 0.26)</w:t>
            </w:r>
          </w:p>
        </w:tc>
        <w:tc>
          <w:tcPr>
            <w:tcW w:w="781" w:type="dxa"/>
          </w:tcPr>
          <w:p w14:paraId="3ACFDC1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4</w:t>
            </w:r>
          </w:p>
        </w:tc>
      </w:tr>
      <w:tr w:rsidR="00BD47A9" w:rsidRPr="00F20EB6" w14:paraId="43A1D4A0" w14:textId="77777777" w:rsidTr="00BD47A9">
        <w:tc>
          <w:tcPr>
            <w:tcW w:w="3330" w:type="dxa"/>
          </w:tcPr>
          <w:p w14:paraId="2B9E17F8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137" w:type="dxa"/>
          </w:tcPr>
          <w:p w14:paraId="6B0A618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 (-0.83 – 0.39)</w:t>
            </w:r>
          </w:p>
        </w:tc>
        <w:tc>
          <w:tcPr>
            <w:tcW w:w="876" w:type="dxa"/>
          </w:tcPr>
          <w:p w14:paraId="084D63F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2110" w:type="dxa"/>
          </w:tcPr>
          <w:p w14:paraId="1C0103C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 (-1.08 – 0.15)</w:t>
            </w:r>
          </w:p>
        </w:tc>
        <w:tc>
          <w:tcPr>
            <w:tcW w:w="781" w:type="dxa"/>
          </w:tcPr>
          <w:p w14:paraId="6DFAA53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BD47A9" w:rsidRPr="00F20EB6" w14:paraId="0FB16BC9" w14:textId="77777777" w:rsidTr="00BD47A9">
        <w:tc>
          <w:tcPr>
            <w:tcW w:w="3330" w:type="dxa"/>
          </w:tcPr>
          <w:p w14:paraId="3266D245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137" w:type="dxa"/>
          </w:tcPr>
          <w:p w14:paraId="2D9D7A3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-0.17 – 0.43)</w:t>
            </w:r>
          </w:p>
        </w:tc>
        <w:tc>
          <w:tcPr>
            <w:tcW w:w="876" w:type="dxa"/>
          </w:tcPr>
          <w:p w14:paraId="0D67091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2110" w:type="dxa"/>
          </w:tcPr>
          <w:p w14:paraId="44D59C0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-0.20 – 0.34)</w:t>
            </w:r>
          </w:p>
        </w:tc>
        <w:tc>
          <w:tcPr>
            <w:tcW w:w="781" w:type="dxa"/>
          </w:tcPr>
          <w:p w14:paraId="51CF104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9</w:t>
            </w:r>
          </w:p>
        </w:tc>
      </w:tr>
      <w:tr w:rsidR="00BD47A9" w:rsidRPr="00F20EB6" w14:paraId="6D1D34FA" w14:textId="77777777" w:rsidTr="00BD47A9">
        <w:tc>
          <w:tcPr>
            <w:tcW w:w="3330" w:type="dxa"/>
          </w:tcPr>
          <w:p w14:paraId="2480C3A1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oral lobe</w:t>
            </w:r>
          </w:p>
        </w:tc>
        <w:tc>
          <w:tcPr>
            <w:tcW w:w="2137" w:type="dxa"/>
          </w:tcPr>
          <w:p w14:paraId="7ADDC78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14:paraId="293BC62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</w:tcPr>
          <w:p w14:paraId="752CBC3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503DC78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47A9" w:rsidRPr="00F20EB6" w14:paraId="0E3F3F1D" w14:textId="77777777" w:rsidTr="00BD47A9">
        <w:tc>
          <w:tcPr>
            <w:tcW w:w="3330" w:type="dxa"/>
          </w:tcPr>
          <w:p w14:paraId="148642F9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137" w:type="dxa"/>
          </w:tcPr>
          <w:p w14:paraId="7DC4108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18 – 0.77)</w:t>
            </w:r>
          </w:p>
        </w:tc>
        <w:tc>
          <w:tcPr>
            <w:tcW w:w="876" w:type="dxa"/>
          </w:tcPr>
          <w:p w14:paraId="65BA6B6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  <w:tc>
          <w:tcPr>
            <w:tcW w:w="2110" w:type="dxa"/>
          </w:tcPr>
          <w:p w14:paraId="3BB7F59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03 – 0.68)</w:t>
            </w:r>
          </w:p>
        </w:tc>
        <w:tc>
          <w:tcPr>
            <w:tcW w:w="781" w:type="dxa"/>
          </w:tcPr>
          <w:p w14:paraId="1B545B4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BD47A9" w:rsidRPr="00F20EB6" w14:paraId="457053FC" w14:textId="77777777" w:rsidTr="00BD47A9">
        <w:tc>
          <w:tcPr>
            <w:tcW w:w="3330" w:type="dxa"/>
          </w:tcPr>
          <w:p w14:paraId="2B650079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137" w:type="dxa"/>
          </w:tcPr>
          <w:p w14:paraId="5CCFD9A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14 – 1.10)</w:t>
            </w:r>
          </w:p>
        </w:tc>
        <w:tc>
          <w:tcPr>
            <w:tcW w:w="876" w:type="dxa"/>
          </w:tcPr>
          <w:p w14:paraId="2CDCCDC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*</w:t>
            </w:r>
          </w:p>
        </w:tc>
        <w:tc>
          <w:tcPr>
            <w:tcW w:w="2110" w:type="dxa"/>
          </w:tcPr>
          <w:p w14:paraId="2DCE3DE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-0.02 – 1.07)</w:t>
            </w:r>
          </w:p>
        </w:tc>
        <w:tc>
          <w:tcPr>
            <w:tcW w:w="781" w:type="dxa"/>
          </w:tcPr>
          <w:p w14:paraId="5C29AA1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</w:tr>
      <w:tr w:rsidR="00BD47A9" w:rsidRPr="00F20EB6" w14:paraId="43B2F3FB" w14:textId="77777777" w:rsidTr="00BD47A9">
        <w:tc>
          <w:tcPr>
            <w:tcW w:w="3330" w:type="dxa"/>
          </w:tcPr>
          <w:p w14:paraId="0152B388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137" w:type="dxa"/>
          </w:tcPr>
          <w:p w14:paraId="5CBE18B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24 – 0.80)</w:t>
            </w:r>
          </w:p>
        </w:tc>
        <w:tc>
          <w:tcPr>
            <w:tcW w:w="876" w:type="dxa"/>
          </w:tcPr>
          <w:p w14:paraId="03C7C43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2110" w:type="dxa"/>
          </w:tcPr>
          <w:p w14:paraId="21BEF76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12 – 0.80)</w:t>
            </w:r>
          </w:p>
        </w:tc>
        <w:tc>
          <w:tcPr>
            <w:tcW w:w="781" w:type="dxa"/>
          </w:tcPr>
          <w:p w14:paraId="3624FAB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BD47A9" w:rsidRPr="00F20EB6" w14:paraId="185CFD58" w14:textId="77777777" w:rsidTr="00BD47A9">
        <w:tc>
          <w:tcPr>
            <w:tcW w:w="3330" w:type="dxa"/>
          </w:tcPr>
          <w:p w14:paraId="4346B22F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137" w:type="dxa"/>
          </w:tcPr>
          <w:p w14:paraId="0A2E924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-0.09 – 1.05)</w:t>
            </w:r>
          </w:p>
        </w:tc>
        <w:tc>
          <w:tcPr>
            <w:tcW w:w="876" w:type="dxa"/>
          </w:tcPr>
          <w:p w14:paraId="37AED2D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2110" w:type="dxa"/>
          </w:tcPr>
          <w:p w14:paraId="48DC21A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-0.38 – 0.91)</w:t>
            </w:r>
          </w:p>
        </w:tc>
        <w:tc>
          <w:tcPr>
            <w:tcW w:w="781" w:type="dxa"/>
          </w:tcPr>
          <w:p w14:paraId="4004EF4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1</w:t>
            </w:r>
          </w:p>
        </w:tc>
      </w:tr>
      <w:tr w:rsidR="00BD47A9" w:rsidRPr="00F20EB6" w14:paraId="405AAC2A" w14:textId="77777777" w:rsidTr="00BD47A9">
        <w:tc>
          <w:tcPr>
            <w:tcW w:w="3330" w:type="dxa"/>
          </w:tcPr>
          <w:p w14:paraId="426FDE6D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137" w:type="dxa"/>
          </w:tcPr>
          <w:p w14:paraId="58B4E40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02 – 0.56)</w:t>
            </w:r>
          </w:p>
        </w:tc>
        <w:tc>
          <w:tcPr>
            <w:tcW w:w="876" w:type="dxa"/>
          </w:tcPr>
          <w:p w14:paraId="2E9D822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2110" w:type="dxa"/>
          </w:tcPr>
          <w:p w14:paraId="6B967A7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-0.08 – 0.43)</w:t>
            </w:r>
          </w:p>
        </w:tc>
        <w:tc>
          <w:tcPr>
            <w:tcW w:w="781" w:type="dxa"/>
          </w:tcPr>
          <w:p w14:paraId="06E5FE5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0</w:t>
            </w:r>
          </w:p>
        </w:tc>
      </w:tr>
      <w:tr w:rsidR="00BD47A9" w:rsidRPr="00F20EB6" w14:paraId="0A660255" w14:textId="77777777" w:rsidTr="00BD47A9">
        <w:tc>
          <w:tcPr>
            <w:tcW w:w="3330" w:type="dxa"/>
          </w:tcPr>
          <w:p w14:paraId="718BA451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ietal lobe</w:t>
            </w:r>
          </w:p>
        </w:tc>
        <w:tc>
          <w:tcPr>
            <w:tcW w:w="2137" w:type="dxa"/>
          </w:tcPr>
          <w:p w14:paraId="152BA83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14:paraId="46E047E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</w:tcPr>
          <w:p w14:paraId="253241A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140E79D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47A9" w:rsidRPr="00F20EB6" w14:paraId="42019C15" w14:textId="77777777" w:rsidTr="00BD47A9">
        <w:tc>
          <w:tcPr>
            <w:tcW w:w="3330" w:type="dxa"/>
          </w:tcPr>
          <w:p w14:paraId="067431B4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137" w:type="dxa"/>
          </w:tcPr>
          <w:p w14:paraId="32A36A0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-0.02 – 0.66)</w:t>
            </w:r>
          </w:p>
        </w:tc>
        <w:tc>
          <w:tcPr>
            <w:tcW w:w="876" w:type="dxa"/>
          </w:tcPr>
          <w:p w14:paraId="4228869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2110" w:type="dxa"/>
          </w:tcPr>
          <w:p w14:paraId="27C0DB4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0.26 – 0.51)</w:t>
            </w:r>
          </w:p>
        </w:tc>
        <w:tc>
          <w:tcPr>
            <w:tcW w:w="781" w:type="dxa"/>
          </w:tcPr>
          <w:p w14:paraId="2CA7F22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</w:tr>
      <w:tr w:rsidR="00BD47A9" w:rsidRPr="00F20EB6" w14:paraId="0CDBA499" w14:textId="77777777" w:rsidTr="00BD47A9">
        <w:tc>
          <w:tcPr>
            <w:tcW w:w="3330" w:type="dxa"/>
          </w:tcPr>
          <w:p w14:paraId="52CDAA45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137" w:type="dxa"/>
          </w:tcPr>
          <w:p w14:paraId="3709EE5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-0.21 – 0.88)</w:t>
            </w:r>
          </w:p>
        </w:tc>
        <w:tc>
          <w:tcPr>
            <w:tcW w:w="876" w:type="dxa"/>
          </w:tcPr>
          <w:p w14:paraId="130927D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2110" w:type="dxa"/>
          </w:tcPr>
          <w:p w14:paraId="614A51B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-0.53 – 0.75)</w:t>
            </w:r>
          </w:p>
        </w:tc>
        <w:tc>
          <w:tcPr>
            <w:tcW w:w="781" w:type="dxa"/>
          </w:tcPr>
          <w:p w14:paraId="7B2D1DC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</w:tr>
      <w:tr w:rsidR="00BD47A9" w:rsidRPr="00F20EB6" w14:paraId="2C9A746F" w14:textId="77777777" w:rsidTr="00BD47A9">
        <w:tc>
          <w:tcPr>
            <w:tcW w:w="3330" w:type="dxa"/>
          </w:tcPr>
          <w:p w14:paraId="614644A4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137" w:type="dxa"/>
          </w:tcPr>
          <w:p w14:paraId="5FC4373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-0.12 – 0.60)</w:t>
            </w:r>
          </w:p>
        </w:tc>
        <w:tc>
          <w:tcPr>
            <w:tcW w:w="876" w:type="dxa"/>
          </w:tcPr>
          <w:p w14:paraId="058751E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2110" w:type="dxa"/>
          </w:tcPr>
          <w:p w14:paraId="335E271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-0.34 – 0.54)</w:t>
            </w:r>
          </w:p>
        </w:tc>
        <w:tc>
          <w:tcPr>
            <w:tcW w:w="781" w:type="dxa"/>
          </w:tcPr>
          <w:p w14:paraId="3E0DA5B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</w:tr>
      <w:tr w:rsidR="00BD47A9" w:rsidRPr="00F20EB6" w14:paraId="33B3BD83" w14:textId="77777777" w:rsidTr="00BD47A9">
        <w:tc>
          <w:tcPr>
            <w:tcW w:w="3330" w:type="dxa"/>
          </w:tcPr>
          <w:p w14:paraId="3C7186D7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137" w:type="dxa"/>
          </w:tcPr>
          <w:p w14:paraId="6A4EA8A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-0.22 – 0.96)</w:t>
            </w:r>
          </w:p>
        </w:tc>
        <w:tc>
          <w:tcPr>
            <w:tcW w:w="876" w:type="dxa"/>
          </w:tcPr>
          <w:p w14:paraId="66A880C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2110" w:type="dxa"/>
          </w:tcPr>
          <w:p w14:paraId="696247E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-0.60 – 0.78)</w:t>
            </w:r>
          </w:p>
        </w:tc>
        <w:tc>
          <w:tcPr>
            <w:tcW w:w="781" w:type="dxa"/>
          </w:tcPr>
          <w:p w14:paraId="7A6C9C4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</w:tr>
      <w:tr w:rsidR="00BD47A9" w:rsidRPr="00F20EB6" w14:paraId="0D719A30" w14:textId="77777777" w:rsidTr="00BD47A9">
        <w:tc>
          <w:tcPr>
            <w:tcW w:w="3330" w:type="dxa"/>
          </w:tcPr>
          <w:p w14:paraId="117A1825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137" w:type="dxa"/>
          </w:tcPr>
          <w:p w14:paraId="13FCF6D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0.07 – 0.58)</w:t>
            </w:r>
          </w:p>
        </w:tc>
        <w:tc>
          <w:tcPr>
            <w:tcW w:w="876" w:type="dxa"/>
          </w:tcPr>
          <w:p w14:paraId="6A96872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*</w:t>
            </w:r>
          </w:p>
        </w:tc>
        <w:tc>
          <w:tcPr>
            <w:tcW w:w="2110" w:type="dxa"/>
          </w:tcPr>
          <w:p w14:paraId="2BCC807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-0.07 – 0.46)</w:t>
            </w:r>
          </w:p>
        </w:tc>
        <w:tc>
          <w:tcPr>
            <w:tcW w:w="781" w:type="dxa"/>
          </w:tcPr>
          <w:p w14:paraId="5F6A55F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</w:t>
            </w:r>
          </w:p>
        </w:tc>
      </w:tr>
      <w:tr w:rsidR="00BD47A9" w:rsidRPr="00F20EB6" w14:paraId="1F1A4938" w14:textId="77777777" w:rsidTr="00BD47A9">
        <w:tc>
          <w:tcPr>
            <w:tcW w:w="3330" w:type="dxa"/>
          </w:tcPr>
          <w:p w14:paraId="5A34DDA8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ipital lobe</w:t>
            </w:r>
          </w:p>
        </w:tc>
        <w:tc>
          <w:tcPr>
            <w:tcW w:w="2137" w:type="dxa"/>
          </w:tcPr>
          <w:p w14:paraId="3928550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</w:tcPr>
          <w:p w14:paraId="5B5346C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</w:tcPr>
          <w:p w14:paraId="24CE706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1" w:type="dxa"/>
          </w:tcPr>
          <w:p w14:paraId="1EBBA0F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47A9" w:rsidRPr="00F20EB6" w14:paraId="783BB7B9" w14:textId="77777777" w:rsidTr="00BD47A9">
        <w:tc>
          <w:tcPr>
            <w:tcW w:w="3330" w:type="dxa"/>
          </w:tcPr>
          <w:p w14:paraId="4E77B2FF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137" w:type="dxa"/>
          </w:tcPr>
          <w:p w14:paraId="611ACFA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14 – 0.75)</w:t>
            </w:r>
          </w:p>
        </w:tc>
        <w:tc>
          <w:tcPr>
            <w:tcW w:w="876" w:type="dxa"/>
          </w:tcPr>
          <w:p w14:paraId="5C9E276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*</w:t>
            </w:r>
          </w:p>
        </w:tc>
        <w:tc>
          <w:tcPr>
            <w:tcW w:w="2110" w:type="dxa"/>
          </w:tcPr>
          <w:p w14:paraId="3A5A17B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02 – 0.65)</w:t>
            </w:r>
          </w:p>
        </w:tc>
        <w:tc>
          <w:tcPr>
            <w:tcW w:w="781" w:type="dxa"/>
          </w:tcPr>
          <w:p w14:paraId="2D4CD95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BD47A9" w:rsidRPr="00F20EB6" w14:paraId="5A6FD0FB" w14:textId="77777777" w:rsidTr="00BD47A9">
        <w:tc>
          <w:tcPr>
            <w:tcW w:w="3330" w:type="dxa"/>
          </w:tcPr>
          <w:p w14:paraId="26042679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137" w:type="dxa"/>
          </w:tcPr>
          <w:p w14:paraId="0844C9F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05 – 1.05)</w:t>
            </w:r>
          </w:p>
        </w:tc>
        <w:tc>
          <w:tcPr>
            <w:tcW w:w="876" w:type="dxa"/>
          </w:tcPr>
          <w:p w14:paraId="5204288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2110" w:type="dxa"/>
          </w:tcPr>
          <w:p w14:paraId="04936DD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-0.07 – 1.01)</w:t>
            </w:r>
          </w:p>
        </w:tc>
        <w:tc>
          <w:tcPr>
            <w:tcW w:w="781" w:type="dxa"/>
          </w:tcPr>
          <w:p w14:paraId="26E92CF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BD47A9" w:rsidRPr="00F20EB6" w14:paraId="7FED6584" w14:textId="77777777" w:rsidTr="00BD47A9">
        <w:tc>
          <w:tcPr>
            <w:tcW w:w="3330" w:type="dxa"/>
          </w:tcPr>
          <w:p w14:paraId="0EB11CAE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137" w:type="dxa"/>
          </w:tcPr>
          <w:p w14:paraId="3BA5FD7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12 – 0.75)</w:t>
            </w:r>
          </w:p>
        </w:tc>
        <w:tc>
          <w:tcPr>
            <w:tcW w:w="876" w:type="dxa"/>
          </w:tcPr>
          <w:p w14:paraId="69FA08F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*</w:t>
            </w:r>
          </w:p>
        </w:tc>
        <w:tc>
          <w:tcPr>
            <w:tcW w:w="2110" w:type="dxa"/>
          </w:tcPr>
          <w:p w14:paraId="3837995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02 – 0.73)</w:t>
            </w:r>
          </w:p>
        </w:tc>
        <w:tc>
          <w:tcPr>
            <w:tcW w:w="781" w:type="dxa"/>
          </w:tcPr>
          <w:p w14:paraId="4801963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</w:tr>
      <w:tr w:rsidR="00BD47A9" w:rsidRPr="00F20EB6" w14:paraId="5BB4A4A5" w14:textId="77777777" w:rsidTr="00BD47A9">
        <w:tc>
          <w:tcPr>
            <w:tcW w:w="3330" w:type="dxa"/>
          </w:tcPr>
          <w:p w14:paraId="515C8478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137" w:type="dxa"/>
          </w:tcPr>
          <w:p w14:paraId="6552D1D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-0.15 – 1.01)</w:t>
            </w:r>
          </w:p>
        </w:tc>
        <w:tc>
          <w:tcPr>
            <w:tcW w:w="876" w:type="dxa"/>
          </w:tcPr>
          <w:p w14:paraId="35486A8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2110" w:type="dxa"/>
          </w:tcPr>
          <w:p w14:paraId="362AFBC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(-0.39 – 0.87)</w:t>
            </w:r>
          </w:p>
        </w:tc>
        <w:tc>
          <w:tcPr>
            <w:tcW w:w="781" w:type="dxa"/>
          </w:tcPr>
          <w:p w14:paraId="2A09F97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</w:tc>
      </w:tr>
      <w:tr w:rsidR="00BD47A9" w:rsidRPr="00F20EB6" w14:paraId="1A2B370E" w14:textId="77777777" w:rsidTr="00BD47A9">
        <w:tc>
          <w:tcPr>
            <w:tcW w:w="3330" w:type="dxa"/>
            <w:tcBorders>
              <w:bottom w:val="single" w:sz="4" w:space="0" w:color="auto"/>
            </w:tcBorders>
          </w:tcPr>
          <w:p w14:paraId="3C1D3A4A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4851F56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14 – 0.62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B3F9BE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224CA49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04 – 0.48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71530D1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</w:tbl>
    <w:p w14:paraId="06EBD102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Lobar perfusion is modeled per 1 standard deviation increase in lobar relative perfusion (R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FBDE0B1" w14:textId="796C5BEC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47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for age, sex</w:t>
      </w:r>
      <w:r w:rsidR="00BD47A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nd years of education.</w:t>
      </w:r>
    </w:p>
    <w:p w14:paraId="5261AB29" w14:textId="13748DB0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*p &lt; 0.05 after false discovery rate correction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F01AF7" w14:textId="6F134383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D47A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BD47A9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BD47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6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lobar amyloid-β burden and cognitive functioning</w:t>
      </w:r>
    </w:p>
    <w:tbl>
      <w:tblPr>
        <w:tblStyle w:val="TableGrid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273"/>
        <w:gridCol w:w="756"/>
        <w:gridCol w:w="2214"/>
        <w:gridCol w:w="779"/>
      </w:tblGrid>
      <w:tr w:rsidR="00176C84" w:rsidRPr="00F20EB6" w14:paraId="0EF1EB71" w14:textId="77777777" w:rsidTr="00176C84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21472BC2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4266638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 β</w:t>
            </w:r>
          </w:p>
          <w:p w14:paraId="6D0518C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7941887" w14:textId="47D76F23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77DE0A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β</w:t>
            </w:r>
          </w:p>
          <w:p w14:paraId="0320A9B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)</w:t>
            </w: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171B5754" w14:textId="70290148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176C84" w:rsidRPr="00F20EB6" w14:paraId="3DAA2F04" w14:textId="77777777" w:rsidTr="00176C84">
        <w:tc>
          <w:tcPr>
            <w:tcW w:w="3330" w:type="dxa"/>
            <w:tcBorders>
              <w:top w:val="single" w:sz="4" w:space="0" w:color="auto"/>
            </w:tcBorders>
          </w:tcPr>
          <w:p w14:paraId="71E201D3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ntal lobe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066CE93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B3B129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4444BBC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BE5102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6C84" w:rsidRPr="00F20EB6" w14:paraId="30357F15" w14:textId="77777777" w:rsidTr="00176C84">
        <w:tc>
          <w:tcPr>
            <w:tcW w:w="3330" w:type="dxa"/>
          </w:tcPr>
          <w:p w14:paraId="44DA8DC9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273" w:type="dxa"/>
          </w:tcPr>
          <w:p w14:paraId="0F7E2FF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54 – 0.19)</w:t>
            </w:r>
          </w:p>
        </w:tc>
        <w:tc>
          <w:tcPr>
            <w:tcW w:w="756" w:type="dxa"/>
          </w:tcPr>
          <w:p w14:paraId="7703B9D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2214" w:type="dxa"/>
          </w:tcPr>
          <w:p w14:paraId="64FCC75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 (-0.56 – 0.17)</w:t>
            </w:r>
          </w:p>
        </w:tc>
        <w:tc>
          <w:tcPr>
            <w:tcW w:w="779" w:type="dxa"/>
          </w:tcPr>
          <w:p w14:paraId="50783FD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</w:tc>
      </w:tr>
      <w:tr w:rsidR="00176C84" w:rsidRPr="00F20EB6" w14:paraId="0B55E0EC" w14:textId="77777777" w:rsidTr="00176C84">
        <w:tc>
          <w:tcPr>
            <w:tcW w:w="3330" w:type="dxa"/>
          </w:tcPr>
          <w:p w14:paraId="0F592505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273" w:type="dxa"/>
          </w:tcPr>
          <w:p w14:paraId="69EDE2D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0.44 – 0.68)</w:t>
            </w:r>
          </w:p>
        </w:tc>
        <w:tc>
          <w:tcPr>
            <w:tcW w:w="756" w:type="dxa"/>
          </w:tcPr>
          <w:p w14:paraId="6625456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2214" w:type="dxa"/>
          </w:tcPr>
          <w:p w14:paraId="3EE34ED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61 – 0.64)</w:t>
            </w:r>
          </w:p>
        </w:tc>
        <w:tc>
          <w:tcPr>
            <w:tcW w:w="779" w:type="dxa"/>
          </w:tcPr>
          <w:p w14:paraId="3154553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9</w:t>
            </w:r>
          </w:p>
        </w:tc>
      </w:tr>
      <w:tr w:rsidR="00176C84" w:rsidRPr="00F20EB6" w14:paraId="663A23E3" w14:textId="77777777" w:rsidTr="00176C84">
        <w:tc>
          <w:tcPr>
            <w:tcW w:w="3330" w:type="dxa"/>
          </w:tcPr>
          <w:p w14:paraId="78A26B36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273" w:type="dxa"/>
          </w:tcPr>
          <w:p w14:paraId="09F800A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-0.50 – 0.25)</w:t>
            </w:r>
          </w:p>
        </w:tc>
        <w:tc>
          <w:tcPr>
            <w:tcW w:w="756" w:type="dxa"/>
          </w:tcPr>
          <w:p w14:paraId="0A3D372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2214" w:type="dxa"/>
          </w:tcPr>
          <w:p w14:paraId="697A512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-0.57 – 0.28)</w:t>
            </w:r>
          </w:p>
        </w:tc>
        <w:tc>
          <w:tcPr>
            <w:tcW w:w="779" w:type="dxa"/>
          </w:tcPr>
          <w:p w14:paraId="1488FC0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</w:t>
            </w:r>
          </w:p>
        </w:tc>
      </w:tr>
      <w:tr w:rsidR="00176C84" w:rsidRPr="00F20EB6" w14:paraId="544F01B9" w14:textId="77777777" w:rsidTr="00176C84">
        <w:tc>
          <w:tcPr>
            <w:tcW w:w="3330" w:type="dxa"/>
          </w:tcPr>
          <w:p w14:paraId="5F7F98E6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273" w:type="dxa"/>
          </w:tcPr>
          <w:p w14:paraId="3D199CC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 (-1.00 – 0.17)</w:t>
            </w:r>
          </w:p>
        </w:tc>
        <w:tc>
          <w:tcPr>
            <w:tcW w:w="756" w:type="dxa"/>
          </w:tcPr>
          <w:p w14:paraId="1AA137D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2214" w:type="dxa"/>
          </w:tcPr>
          <w:p w14:paraId="35E91FD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 (-1.06 – 0.20)</w:t>
            </w:r>
          </w:p>
        </w:tc>
        <w:tc>
          <w:tcPr>
            <w:tcW w:w="779" w:type="dxa"/>
          </w:tcPr>
          <w:p w14:paraId="4B77F71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8</w:t>
            </w:r>
          </w:p>
        </w:tc>
      </w:tr>
      <w:tr w:rsidR="00176C84" w:rsidRPr="00F20EB6" w14:paraId="197290DB" w14:textId="77777777" w:rsidTr="00176C84">
        <w:tc>
          <w:tcPr>
            <w:tcW w:w="3330" w:type="dxa"/>
          </w:tcPr>
          <w:p w14:paraId="76020446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273" w:type="dxa"/>
          </w:tcPr>
          <w:p w14:paraId="466AEB1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 (-0.55 – -0.01)</w:t>
            </w:r>
          </w:p>
        </w:tc>
        <w:tc>
          <w:tcPr>
            <w:tcW w:w="756" w:type="dxa"/>
          </w:tcPr>
          <w:p w14:paraId="0ECA90C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2214" w:type="dxa"/>
          </w:tcPr>
          <w:p w14:paraId="0C20E29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 (-0.47 – 0.02)</w:t>
            </w:r>
          </w:p>
        </w:tc>
        <w:tc>
          <w:tcPr>
            <w:tcW w:w="779" w:type="dxa"/>
          </w:tcPr>
          <w:p w14:paraId="64A1421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176C84" w:rsidRPr="00F20EB6" w14:paraId="3599ECC0" w14:textId="77777777" w:rsidTr="00176C84">
        <w:tc>
          <w:tcPr>
            <w:tcW w:w="3330" w:type="dxa"/>
          </w:tcPr>
          <w:p w14:paraId="5B2BE31F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oral lobe</w:t>
            </w:r>
          </w:p>
        </w:tc>
        <w:tc>
          <w:tcPr>
            <w:tcW w:w="2273" w:type="dxa"/>
          </w:tcPr>
          <w:p w14:paraId="3DB4F3A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61F3396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</w:tcPr>
          <w:p w14:paraId="4AED52E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</w:tcPr>
          <w:p w14:paraId="0D92036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6C84" w:rsidRPr="00F20EB6" w14:paraId="078EDA58" w14:textId="77777777" w:rsidTr="00176C84">
        <w:tc>
          <w:tcPr>
            <w:tcW w:w="3330" w:type="dxa"/>
          </w:tcPr>
          <w:p w14:paraId="6D1C4329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273" w:type="dxa"/>
          </w:tcPr>
          <w:p w14:paraId="70496BA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34 – 0.41)</w:t>
            </w:r>
          </w:p>
        </w:tc>
        <w:tc>
          <w:tcPr>
            <w:tcW w:w="756" w:type="dxa"/>
          </w:tcPr>
          <w:p w14:paraId="4BB5191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2214" w:type="dxa"/>
          </w:tcPr>
          <w:p w14:paraId="7D8FDB8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43 – 0.34)</w:t>
            </w:r>
          </w:p>
        </w:tc>
        <w:tc>
          <w:tcPr>
            <w:tcW w:w="779" w:type="dxa"/>
          </w:tcPr>
          <w:p w14:paraId="12E5738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1</w:t>
            </w:r>
          </w:p>
        </w:tc>
      </w:tr>
      <w:tr w:rsidR="00176C84" w:rsidRPr="00F20EB6" w14:paraId="3F042DDA" w14:textId="77777777" w:rsidTr="00176C84">
        <w:tc>
          <w:tcPr>
            <w:tcW w:w="3330" w:type="dxa"/>
          </w:tcPr>
          <w:p w14:paraId="0E5B0796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273" w:type="dxa"/>
          </w:tcPr>
          <w:p w14:paraId="553EC00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-0.22 – 0.87)</w:t>
            </w:r>
          </w:p>
        </w:tc>
        <w:tc>
          <w:tcPr>
            <w:tcW w:w="756" w:type="dxa"/>
          </w:tcPr>
          <w:p w14:paraId="6359079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2214" w:type="dxa"/>
          </w:tcPr>
          <w:p w14:paraId="6985C15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-0.45 – 0.80)</w:t>
            </w:r>
          </w:p>
        </w:tc>
        <w:tc>
          <w:tcPr>
            <w:tcW w:w="779" w:type="dxa"/>
          </w:tcPr>
          <w:p w14:paraId="4B560B8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</w:tr>
      <w:tr w:rsidR="00176C84" w:rsidRPr="00F20EB6" w14:paraId="5D0E1F00" w14:textId="77777777" w:rsidTr="00176C84">
        <w:tc>
          <w:tcPr>
            <w:tcW w:w="3330" w:type="dxa"/>
          </w:tcPr>
          <w:p w14:paraId="1E5FE3CE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273" w:type="dxa"/>
          </w:tcPr>
          <w:p w14:paraId="5FB326F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-0.31 – 0.45)</w:t>
            </w:r>
          </w:p>
        </w:tc>
        <w:tc>
          <w:tcPr>
            <w:tcW w:w="756" w:type="dxa"/>
          </w:tcPr>
          <w:p w14:paraId="76EB608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6</w:t>
            </w:r>
          </w:p>
        </w:tc>
        <w:tc>
          <w:tcPr>
            <w:tcW w:w="2214" w:type="dxa"/>
          </w:tcPr>
          <w:p w14:paraId="3EE2B96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42 – 0.45)</w:t>
            </w:r>
          </w:p>
        </w:tc>
        <w:tc>
          <w:tcPr>
            <w:tcW w:w="779" w:type="dxa"/>
          </w:tcPr>
          <w:p w14:paraId="1AEEFA8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7</w:t>
            </w:r>
          </w:p>
        </w:tc>
      </w:tr>
      <w:tr w:rsidR="00176C84" w:rsidRPr="00F20EB6" w14:paraId="7357646F" w14:textId="77777777" w:rsidTr="00176C84">
        <w:tc>
          <w:tcPr>
            <w:tcW w:w="3330" w:type="dxa"/>
          </w:tcPr>
          <w:p w14:paraId="01C83CEA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273" w:type="dxa"/>
          </w:tcPr>
          <w:p w14:paraId="79D57E6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-0.72 – 0.51)</w:t>
            </w:r>
          </w:p>
        </w:tc>
        <w:tc>
          <w:tcPr>
            <w:tcW w:w="756" w:type="dxa"/>
          </w:tcPr>
          <w:p w14:paraId="0E5FF5E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2214" w:type="dxa"/>
          </w:tcPr>
          <w:p w14:paraId="1268F19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-0.86 – 0.47)</w:t>
            </w:r>
          </w:p>
        </w:tc>
        <w:tc>
          <w:tcPr>
            <w:tcW w:w="779" w:type="dxa"/>
          </w:tcPr>
          <w:p w14:paraId="5F08E57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</w:t>
            </w:r>
          </w:p>
        </w:tc>
      </w:tr>
      <w:tr w:rsidR="00176C84" w:rsidRPr="00F20EB6" w14:paraId="4E5E725B" w14:textId="77777777" w:rsidTr="00176C84">
        <w:tc>
          <w:tcPr>
            <w:tcW w:w="3330" w:type="dxa"/>
          </w:tcPr>
          <w:p w14:paraId="7AB4F998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273" w:type="dxa"/>
          </w:tcPr>
          <w:p w14:paraId="0BD8456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-0.45 – 0.13)</w:t>
            </w:r>
          </w:p>
        </w:tc>
        <w:tc>
          <w:tcPr>
            <w:tcW w:w="756" w:type="dxa"/>
          </w:tcPr>
          <w:p w14:paraId="02EBBD7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2214" w:type="dxa"/>
          </w:tcPr>
          <w:p w14:paraId="28D03C6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-0.42 – 0.10)</w:t>
            </w:r>
          </w:p>
        </w:tc>
        <w:tc>
          <w:tcPr>
            <w:tcW w:w="779" w:type="dxa"/>
          </w:tcPr>
          <w:p w14:paraId="57AACBE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  <w:tr w:rsidR="00176C84" w:rsidRPr="00F20EB6" w14:paraId="2B9E8BC4" w14:textId="77777777" w:rsidTr="00176C84">
        <w:tc>
          <w:tcPr>
            <w:tcW w:w="3330" w:type="dxa"/>
          </w:tcPr>
          <w:p w14:paraId="1855E16E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ietal lobe</w:t>
            </w:r>
          </w:p>
        </w:tc>
        <w:tc>
          <w:tcPr>
            <w:tcW w:w="2273" w:type="dxa"/>
          </w:tcPr>
          <w:p w14:paraId="31B600A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2E447371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</w:tcPr>
          <w:p w14:paraId="130D8F4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</w:tcPr>
          <w:p w14:paraId="0A3EF08A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6C84" w:rsidRPr="00F20EB6" w14:paraId="3DA3C4A3" w14:textId="77777777" w:rsidTr="00176C84">
        <w:tc>
          <w:tcPr>
            <w:tcW w:w="3330" w:type="dxa"/>
          </w:tcPr>
          <w:p w14:paraId="7C64A96E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273" w:type="dxa"/>
          </w:tcPr>
          <w:p w14:paraId="3CC4C8E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-0.46 – 0.29)</w:t>
            </w:r>
          </w:p>
        </w:tc>
        <w:tc>
          <w:tcPr>
            <w:tcW w:w="756" w:type="dxa"/>
          </w:tcPr>
          <w:p w14:paraId="645B83E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2214" w:type="dxa"/>
          </w:tcPr>
          <w:p w14:paraId="25E0342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 (-0.50 – 0.26)</w:t>
            </w:r>
          </w:p>
        </w:tc>
        <w:tc>
          <w:tcPr>
            <w:tcW w:w="779" w:type="dxa"/>
          </w:tcPr>
          <w:p w14:paraId="253D599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</w:t>
            </w:r>
          </w:p>
        </w:tc>
      </w:tr>
      <w:tr w:rsidR="00176C84" w:rsidRPr="00F20EB6" w14:paraId="68EDA98C" w14:textId="77777777" w:rsidTr="00176C84">
        <w:tc>
          <w:tcPr>
            <w:tcW w:w="3330" w:type="dxa"/>
          </w:tcPr>
          <w:p w14:paraId="4EBB6A92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273" w:type="dxa"/>
          </w:tcPr>
          <w:p w14:paraId="06F43637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-0.28 – 0.82)</w:t>
            </w:r>
          </w:p>
        </w:tc>
        <w:tc>
          <w:tcPr>
            <w:tcW w:w="756" w:type="dxa"/>
          </w:tcPr>
          <w:p w14:paraId="61D080E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2214" w:type="dxa"/>
          </w:tcPr>
          <w:p w14:paraId="16EEA64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-0.45 – 0.79)</w:t>
            </w:r>
          </w:p>
        </w:tc>
        <w:tc>
          <w:tcPr>
            <w:tcW w:w="779" w:type="dxa"/>
          </w:tcPr>
          <w:p w14:paraId="5C6D51F2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6</w:t>
            </w:r>
          </w:p>
        </w:tc>
      </w:tr>
      <w:tr w:rsidR="00176C84" w:rsidRPr="00F20EB6" w14:paraId="2CFA01A1" w14:textId="77777777" w:rsidTr="00176C84">
        <w:tc>
          <w:tcPr>
            <w:tcW w:w="3330" w:type="dxa"/>
          </w:tcPr>
          <w:p w14:paraId="008E4AA3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273" w:type="dxa"/>
          </w:tcPr>
          <w:p w14:paraId="6DD1FC7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43 – 0.32)</w:t>
            </w:r>
          </w:p>
        </w:tc>
        <w:tc>
          <w:tcPr>
            <w:tcW w:w="756" w:type="dxa"/>
          </w:tcPr>
          <w:p w14:paraId="2BCF7CB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2214" w:type="dxa"/>
          </w:tcPr>
          <w:p w14:paraId="51F00D8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0.51 – 0.35)</w:t>
            </w:r>
          </w:p>
        </w:tc>
        <w:tc>
          <w:tcPr>
            <w:tcW w:w="779" w:type="dxa"/>
          </w:tcPr>
          <w:p w14:paraId="01441C3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9</w:t>
            </w:r>
          </w:p>
        </w:tc>
      </w:tr>
      <w:tr w:rsidR="00176C84" w:rsidRPr="00F20EB6" w14:paraId="647842AA" w14:textId="77777777" w:rsidTr="00176C84">
        <w:tc>
          <w:tcPr>
            <w:tcW w:w="3330" w:type="dxa"/>
          </w:tcPr>
          <w:p w14:paraId="0E1D4D11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273" w:type="dxa"/>
          </w:tcPr>
          <w:p w14:paraId="1522406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 (-0.92 – 0.27)</w:t>
            </w:r>
          </w:p>
        </w:tc>
        <w:tc>
          <w:tcPr>
            <w:tcW w:w="756" w:type="dxa"/>
          </w:tcPr>
          <w:p w14:paraId="5E0DB2F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2214" w:type="dxa"/>
          </w:tcPr>
          <w:p w14:paraId="4E9722A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 (-1.01 – 0.29)</w:t>
            </w:r>
          </w:p>
        </w:tc>
        <w:tc>
          <w:tcPr>
            <w:tcW w:w="779" w:type="dxa"/>
          </w:tcPr>
          <w:p w14:paraId="171A3BE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</w:tr>
      <w:tr w:rsidR="00176C84" w:rsidRPr="00F20EB6" w14:paraId="49B1AF22" w14:textId="77777777" w:rsidTr="00176C84">
        <w:tc>
          <w:tcPr>
            <w:tcW w:w="3330" w:type="dxa"/>
          </w:tcPr>
          <w:p w14:paraId="74A24D5F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273" w:type="dxa"/>
          </w:tcPr>
          <w:p w14:paraId="117F18A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 (-0.53 – 0.03)</w:t>
            </w:r>
          </w:p>
        </w:tc>
        <w:tc>
          <w:tcPr>
            <w:tcW w:w="756" w:type="dxa"/>
          </w:tcPr>
          <w:p w14:paraId="53E1316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2214" w:type="dxa"/>
          </w:tcPr>
          <w:p w14:paraId="013136D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 (-0.47 – 0.04)</w:t>
            </w:r>
          </w:p>
        </w:tc>
        <w:tc>
          <w:tcPr>
            <w:tcW w:w="779" w:type="dxa"/>
          </w:tcPr>
          <w:p w14:paraId="58121B6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176C84" w:rsidRPr="00F20EB6" w14:paraId="7E9BEAAB" w14:textId="77777777" w:rsidTr="00176C84">
        <w:tc>
          <w:tcPr>
            <w:tcW w:w="3330" w:type="dxa"/>
          </w:tcPr>
          <w:p w14:paraId="40988E8F" w14:textId="77777777" w:rsidR="00A357D0" w:rsidRPr="00F20EB6" w:rsidRDefault="00A357D0" w:rsidP="00F20EB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ipital lobe</w:t>
            </w:r>
          </w:p>
        </w:tc>
        <w:tc>
          <w:tcPr>
            <w:tcW w:w="2273" w:type="dxa"/>
          </w:tcPr>
          <w:p w14:paraId="37A1CA4F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54DB01A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</w:tcPr>
          <w:p w14:paraId="70DC46E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</w:tcPr>
          <w:p w14:paraId="4D98EBD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6C84" w:rsidRPr="00F20EB6" w14:paraId="269949D5" w14:textId="77777777" w:rsidTr="00176C84">
        <w:tc>
          <w:tcPr>
            <w:tcW w:w="3330" w:type="dxa"/>
          </w:tcPr>
          <w:p w14:paraId="3E86AD57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273" w:type="dxa"/>
          </w:tcPr>
          <w:p w14:paraId="4FB4A8F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42 – 0.33)</w:t>
            </w:r>
          </w:p>
        </w:tc>
        <w:tc>
          <w:tcPr>
            <w:tcW w:w="756" w:type="dxa"/>
          </w:tcPr>
          <w:p w14:paraId="60C2D4B5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2214" w:type="dxa"/>
          </w:tcPr>
          <w:p w14:paraId="2D6720D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-0.49 – 0.29)</w:t>
            </w:r>
          </w:p>
        </w:tc>
        <w:tc>
          <w:tcPr>
            <w:tcW w:w="779" w:type="dxa"/>
          </w:tcPr>
          <w:p w14:paraId="6862851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</w:tr>
      <w:tr w:rsidR="00176C84" w:rsidRPr="00F20EB6" w14:paraId="2E2E6600" w14:textId="77777777" w:rsidTr="00176C84">
        <w:tc>
          <w:tcPr>
            <w:tcW w:w="3330" w:type="dxa"/>
          </w:tcPr>
          <w:p w14:paraId="61B22EDE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273" w:type="dxa"/>
          </w:tcPr>
          <w:p w14:paraId="0BBCE73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-0.31 – 0.80)</w:t>
            </w:r>
          </w:p>
        </w:tc>
        <w:tc>
          <w:tcPr>
            <w:tcW w:w="756" w:type="dxa"/>
          </w:tcPr>
          <w:p w14:paraId="68FF30C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2214" w:type="dxa"/>
          </w:tcPr>
          <w:p w14:paraId="20FE14B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(-0.53 – 0.74)</w:t>
            </w:r>
          </w:p>
        </w:tc>
        <w:tc>
          <w:tcPr>
            <w:tcW w:w="779" w:type="dxa"/>
          </w:tcPr>
          <w:p w14:paraId="4E6C5CBC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176C84" w:rsidRPr="00F20EB6" w14:paraId="14B2D893" w14:textId="77777777" w:rsidTr="00176C84">
        <w:tc>
          <w:tcPr>
            <w:tcW w:w="3330" w:type="dxa"/>
          </w:tcPr>
          <w:p w14:paraId="450BCF56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273" w:type="dxa"/>
          </w:tcPr>
          <w:p w14:paraId="711DFF1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(-0.48 – 0.27)</w:t>
            </w:r>
          </w:p>
        </w:tc>
        <w:tc>
          <w:tcPr>
            <w:tcW w:w="756" w:type="dxa"/>
          </w:tcPr>
          <w:p w14:paraId="26CF0D70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</w:tc>
        <w:tc>
          <w:tcPr>
            <w:tcW w:w="2214" w:type="dxa"/>
          </w:tcPr>
          <w:p w14:paraId="704348A4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60 – 0.26)</w:t>
            </w:r>
          </w:p>
        </w:tc>
        <w:tc>
          <w:tcPr>
            <w:tcW w:w="779" w:type="dxa"/>
          </w:tcPr>
          <w:p w14:paraId="6046BC4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5</w:t>
            </w:r>
          </w:p>
        </w:tc>
      </w:tr>
      <w:tr w:rsidR="00176C84" w:rsidRPr="00F20EB6" w14:paraId="0347930D" w14:textId="77777777" w:rsidTr="00176C84">
        <w:tc>
          <w:tcPr>
            <w:tcW w:w="3330" w:type="dxa"/>
          </w:tcPr>
          <w:p w14:paraId="2C2B49E2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psychomotor speed</w:t>
            </w:r>
          </w:p>
        </w:tc>
        <w:tc>
          <w:tcPr>
            <w:tcW w:w="2273" w:type="dxa"/>
          </w:tcPr>
          <w:p w14:paraId="13BE2BB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 (-0.85 – 0.36)</w:t>
            </w:r>
          </w:p>
        </w:tc>
        <w:tc>
          <w:tcPr>
            <w:tcW w:w="756" w:type="dxa"/>
          </w:tcPr>
          <w:p w14:paraId="019F98F9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2214" w:type="dxa"/>
          </w:tcPr>
          <w:p w14:paraId="62BC303E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 (-0.97 – 0.36)</w:t>
            </w:r>
          </w:p>
        </w:tc>
        <w:tc>
          <w:tcPr>
            <w:tcW w:w="779" w:type="dxa"/>
          </w:tcPr>
          <w:p w14:paraId="6893A5AB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</w:tr>
      <w:tr w:rsidR="00176C84" w:rsidRPr="00F20EB6" w14:paraId="4EB06B5B" w14:textId="77777777" w:rsidTr="00176C84">
        <w:tc>
          <w:tcPr>
            <w:tcW w:w="3330" w:type="dxa"/>
            <w:tcBorders>
              <w:bottom w:val="single" w:sz="4" w:space="0" w:color="auto"/>
            </w:tcBorders>
          </w:tcPr>
          <w:p w14:paraId="6BE10BD9" w14:textId="77777777" w:rsidR="00A357D0" w:rsidRPr="00F20EB6" w:rsidRDefault="00A357D0" w:rsidP="00BD47A9">
            <w:pPr>
              <w:pStyle w:val="NoSpacing"/>
              <w:ind w:firstLine="24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3907188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-0.39 – 0.21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76035F6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1030A1D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30 – 0.26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CA7DC03" w14:textId="77777777" w:rsidR="00A357D0" w:rsidRPr="00F20EB6" w:rsidRDefault="00A357D0" w:rsidP="00F20E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8</w:t>
            </w:r>
          </w:p>
        </w:tc>
      </w:tr>
    </w:tbl>
    <w:p w14:paraId="61135D18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Lobar amyloid-β burden is modeled per 1 standard deviation increase in lobar binding potential (BP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D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EE75628" w14:textId="6DE43E80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47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for age, sex</w:t>
      </w:r>
      <w:r w:rsidR="00BD47A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nd years of education.</w:t>
      </w:r>
    </w:p>
    <w:p w14:paraId="4BE120B6" w14:textId="683E9BC0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sz w:val="24"/>
          <w:szCs w:val="24"/>
          <w:lang w:val="en-US"/>
        </w:rPr>
        <w:t>*p &lt; 0.05 after false discovery rate correction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B0BA57" w14:textId="77777777" w:rsidR="00A357D0" w:rsidRPr="00F20EB6" w:rsidRDefault="00A357D0" w:rsidP="00F20EB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F20EB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67D1F70" wp14:editId="192BE42E">
            <wp:extent cx="5760720" cy="5760720"/>
            <wp:effectExtent l="0" t="0" r="0" b="0"/>
            <wp:docPr id="9" name="Afbeelding 9" descr="Afbeelding met tekst, diagram, Plan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 descr="Afbeelding met tekst, diagram, Plan, nummer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95561" w14:textId="539F2D55" w:rsidR="00A357D0" w:rsidRPr="00F20EB6" w:rsidRDefault="00A357D0" w:rsidP="00F20EB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6C8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176C84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176C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.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ssociations between potential effect modifiers and the R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-delta. This figure shows the crude associations between the R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-delta and (A) age, (B) sex, (C) known duration of the ICA occlusion, (D) WMH volume</w:t>
      </w:r>
      <w:r w:rsidR="003C06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and (E) global R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>. ICA</w:t>
      </w:r>
      <w:r w:rsidR="003C060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internal carotid artery; ICV</w:t>
      </w:r>
      <w:r w:rsidR="003C060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intracranial volume; IQR</w:t>
      </w:r>
      <w:r w:rsidR="003C060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interquartile range; R</w:t>
      </w:r>
      <w:r w:rsidRPr="00F20E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3C060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relative perfusion; WMH</w:t>
      </w:r>
      <w:r w:rsidR="003C060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20EB6">
        <w:rPr>
          <w:rFonts w:ascii="Times New Roman" w:hAnsi="Times New Roman" w:cs="Times New Roman"/>
          <w:sz w:val="24"/>
          <w:szCs w:val="24"/>
          <w:lang w:val="en-US"/>
        </w:rPr>
        <w:t xml:space="preserve"> white matter hyperintensity</w:t>
      </w:r>
      <w:r w:rsidRPr="00F20E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056483C" w14:textId="77777777" w:rsidR="005D287D" w:rsidRPr="00F20EB6" w:rsidRDefault="005D287D" w:rsidP="00F20E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D287D" w:rsidRPr="00F20EB6" w:rsidSect="00F20EB6">
      <w:footerReference w:type="default" r:id="rId8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E38D8" w14:textId="77777777" w:rsidR="00A05C56" w:rsidRDefault="00A05C56">
      <w:pPr>
        <w:spacing w:after="0" w:line="240" w:lineRule="auto"/>
      </w:pPr>
      <w:r>
        <w:separator/>
      </w:r>
    </w:p>
  </w:endnote>
  <w:endnote w:type="continuationSeparator" w:id="0">
    <w:p w14:paraId="0930175B" w14:textId="77777777" w:rsidR="00A05C56" w:rsidRDefault="00A05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85FCD7" w14:textId="2C937AB3" w:rsidR="00A357D0" w:rsidRDefault="00A357D0" w:rsidP="00F20EB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19132" w14:textId="77777777" w:rsidR="00A05C56" w:rsidRDefault="00A05C56">
      <w:pPr>
        <w:spacing w:after="0" w:line="240" w:lineRule="auto"/>
      </w:pPr>
      <w:r>
        <w:separator/>
      </w:r>
    </w:p>
  </w:footnote>
  <w:footnote w:type="continuationSeparator" w:id="0">
    <w:p w14:paraId="382F72E2" w14:textId="77777777" w:rsidR="00A05C56" w:rsidRDefault="00A05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7D0"/>
    <w:rsid w:val="00176C84"/>
    <w:rsid w:val="003529A4"/>
    <w:rsid w:val="003C0608"/>
    <w:rsid w:val="005D287D"/>
    <w:rsid w:val="00934EB6"/>
    <w:rsid w:val="00A05C56"/>
    <w:rsid w:val="00A357D0"/>
    <w:rsid w:val="00BD47A9"/>
    <w:rsid w:val="00DC3B0B"/>
    <w:rsid w:val="00F2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9CE3B"/>
  <w15:chartTrackingRefBased/>
  <w15:docId w15:val="{C03E4736-F257-4DB6-BD68-E9A93DF48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7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57D0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7D0"/>
    <w:rPr>
      <w:kern w:val="0"/>
      <w14:ligatures w14:val="none"/>
    </w:rPr>
  </w:style>
  <w:style w:type="table" w:styleId="TableGrid">
    <w:name w:val="Table Grid"/>
    <w:basedOn w:val="TableNormal"/>
    <w:uiPriority w:val="39"/>
    <w:rsid w:val="00A357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57D0"/>
  </w:style>
  <w:style w:type="paragraph" w:styleId="Header">
    <w:name w:val="header"/>
    <w:basedOn w:val="Normal"/>
    <w:link w:val="HeaderChar"/>
    <w:uiPriority w:val="99"/>
    <w:unhideWhenUsed/>
    <w:rsid w:val="00F20E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EB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03D0C-CDFB-4914-A256-FA7CC6DBE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196</Words>
  <Characters>7142</Characters>
  <Application>Microsoft Office Word</Application>
  <DocSecurity>0</DocSecurity>
  <Lines>158</Lines>
  <Paragraphs>38</Paragraphs>
  <ScaleCrop>false</ScaleCrop>
  <Company>UMC Utrecht</Company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mans, N.L.P. (Naomi)</dc:creator>
  <cp:keywords/>
  <dc:description/>
  <cp:lastModifiedBy>Bethany Kumar</cp:lastModifiedBy>
  <cp:revision>6</cp:revision>
  <dcterms:created xsi:type="dcterms:W3CDTF">2025-03-09T15:10:00Z</dcterms:created>
  <dcterms:modified xsi:type="dcterms:W3CDTF">2025-03-09T15:17:00Z</dcterms:modified>
</cp:coreProperties>
</file>